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958A23" w14:textId="77777777" w:rsidR="008C41D6" w:rsidRPr="002F7F25" w:rsidRDefault="008C41D6" w:rsidP="008C41D6">
      <w:pPr>
        <w:rPr>
          <w:b/>
        </w:rPr>
      </w:pPr>
      <w:r>
        <w:rPr>
          <w:b/>
        </w:rPr>
        <w:t>Table S2</w:t>
      </w:r>
      <w:r w:rsidRPr="002F7F25">
        <w:rPr>
          <w:b/>
        </w:rPr>
        <w:t xml:space="preserve"> Summary of sequence data generated from rumen samples of 7 HH and 9 LL cows.</w:t>
      </w:r>
    </w:p>
    <w:tbl>
      <w:tblPr>
        <w:tblW w:w="872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82"/>
        <w:gridCol w:w="1542"/>
        <w:gridCol w:w="1542"/>
        <w:gridCol w:w="1542"/>
        <w:gridCol w:w="1242"/>
        <w:gridCol w:w="976"/>
        <w:gridCol w:w="1242"/>
      </w:tblGrid>
      <w:tr w:rsidR="008C41D6" w:rsidRPr="002F7F25" w14:paraId="1DE9A0C0" w14:textId="77777777" w:rsidTr="00095FB3">
        <w:trPr>
          <w:trHeight w:val="261"/>
        </w:trPr>
        <w:tc>
          <w:tcPr>
            <w:tcW w:w="88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40E13EC0" w14:textId="77777777" w:rsidR="008C41D6" w:rsidRPr="002F7F25" w:rsidRDefault="008C41D6" w:rsidP="00095FB3">
            <w:r w:rsidRPr="002F7F25">
              <w:t>Sample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1C312405" w14:textId="77777777" w:rsidR="008C41D6" w:rsidRPr="002F7F25" w:rsidRDefault="008C41D6" w:rsidP="00095FB3">
            <w:r w:rsidRPr="002F7F25">
              <w:t>Raw reads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243F863F" w14:textId="77777777" w:rsidR="008C41D6" w:rsidRPr="002F7F25" w:rsidRDefault="008C41D6" w:rsidP="00095FB3">
            <w:r w:rsidRPr="002F7F25">
              <w:t>Reads after QC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340DDBBB" w14:textId="77777777" w:rsidR="008C41D6" w:rsidRPr="002F7F25" w:rsidRDefault="008C41D6" w:rsidP="00095FB3">
            <w:r w:rsidRPr="002F7F25">
              <w:t>Clean reads</w:t>
            </w:r>
          </w:p>
        </w:tc>
        <w:tc>
          <w:tcPr>
            <w:tcW w:w="112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12B35B4B" w14:textId="77777777" w:rsidR="008C41D6" w:rsidRPr="002F7F25" w:rsidRDefault="008C41D6" w:rsidP="00095FB3">
            <w:proofErr w:type="spellStart"/>
            <w:r w:rsidRPr="002F7F25">
              <w:t>Contigs</w:t>
            </w:r>
            <w:proofErr w:type="spellEnd"/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05C2153B" w14:textId="77777777" w:rsidR="008C41D6" w:rsidRPr="002F7F25" w:rsidRDefault="008C41D6" w:rsidP="00095FB3">
            <w:r w:rsidRPr="002F7F25">
              <w:t>N50(</w:t>
            </w:r>
            <w:proofErr w:type="spellStart"/>
            <w:r w:rsidRPr="002F7F25">
              <w:t>bp</w:t>
            </w:r>
            <w:proofErr w:type="spellEnd"/>
            <w:r w:rsidRPr="002F7F25">
              <w:t>)</w:t>
            </w:r>
          </w:p>
        </w:tc>
        <w:tc>
          <w:tcPr>
            <w:tcW w:w="112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01B528C4" w14:textId="77777777" w:rsidR="008C41D6" w:rsidRPr="002F7F25" w:rsidRDefault="008C41D6" w:rsidP="00095FB3">
            <w:r w:rsidRPr="002F7F25">
              <w:t>ORFs</w:t>
            </w:r>
          </w:p>
        </w:tc>
      </w:tr>
      <w:tr w:rsidR="008C41D6" w:rsidRPr="002F7F25" w14:paraId="003D00E7" w14:textId="77777777" w:rsidTr="00095FB3">
        <w:trPr>
          <w:trHeight w:val="261"/>
        </w:trPr>
        <w:tc>
          <w:tcPr>
            <w:tcW w:w="88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26C8AC69" w14:textId="77777777" w:rsidR="008C41D6" w:rsidRPr="002F7F25" w:rsidRDefault="008C41D6" w:rsidP="00095FB3">
            <w:r w:rsidRPr="002F7F25">
              <w:t>2_16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7B8B0DA2" w14:textId="77777777" w:rsidR="008C41D6" w:rsidRPr="002F7F25" w:rsidRDefault="008C41D6" w:rsidP="00095FB3">
            <w:r w:rsidRPr="002F7F25">
              <w:t xml:space="preserve">61,701,178 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209709B9" w14:textId="77777777" w:rsidR="008C41D6" w:rsidRPr="002F7F25" w:rsidRDefault="008C41D6" w:rsidP="00095FB3">
            <w:r w:rsidRPr="002F7F25">
              <w:t xml:space="preserve">59,659,066 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5D5CBA13" w14:textId="77777777" w:rsidR="008C41D6" w:rsidRPr="002F7F25" w:rsidRDefault="008C41D6" w:rsidP="00095FB3">
            <w:r w:rsidRPr="002F7F25">
              <w:t xml:space="preserve">59,522,697 </w:t>
            </w:r>
          </w:p>
        </w:tc>
        <w:tc>
          <w:tcPr>
            <w:tcW w:w="112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495B49C3" w14:textId="77777777" w:rsidR="008C41D6" w:rsidRPr="002F7F25" w:rsidRDefault="008C41D6" w:rsidP="00095FB3">
            <w:r w:rsidRPr="002F7F25">
              <w:rPr>
                <w:rFonts w:eastAsia="Times New Roman"/>
                <w:color w:val="000000"/>
                <w:sz w:val="22"/>
                <w:szCs w:val="22"/>
              </w:rPr>
              <w:t>684</w:t>
            </w:r>
            <w:r>
              <w:rPr>
                <w:rFonts w:eastAsia="Times New Roman" w:hint="eastAsia"/>
                <w:color w:val="000000"/>
                <w:sz w:val="22"/>
                <w:szCs w:val="22"/>
              </w:rPr>
              <w:t>,</w:t>
            </w:r>
            <w:r w:rsidRPr="002F7F25">
              <w:rPr>
                <w:rFonts w:eastAsia="Times New Roman"/>
                <w:color w:val="000000"/>
                <w:sz w:val="22"/>
                <w:szCs w:val="22"/>
              </w:rPr>
              <w:t>375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4E299608" w14:textId="77777777" w:rsidR="008C41D6" w:rsidRPr="002F7F25" w:rsidRDefault="008C41D6" w:rsidP="00095FB3">
            <w:r w:rsidRPr="002F7F25">
              <w:rPr>
                <w:rFonts w:eastAsia="Times New Roman"/>
                <w:color w:val="000000"/>
                <w:sz w:val="22"/>
                <w:szCs w:val="22"/>
              </w:rPr>
              <w:t>717</w:t>
            </w:r>
          </w:p>
        </w:tc>
        <w:tc>
          <w:tcPr>
            <w:tcW w:w="112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2C6D82BB" w14:textId="77777777" w:rsidR="008C41D6" w:rsidRPr="002F7F25" w:rsidRDefault="008C41D6" w:rsidP="00095FB3">
            <w:r w:rsidRPr="002F7F25">
              <w:rPr>
                <w:rFonts w:eastAsia="Times New Roman"/>
                <w:color w:val="000000"/>
                <w:sz w:val="22"/>
                <w:szCs w:val="22"/>
              </w:rPr>
              <w:t>861</w:t>
            </w:r>
            <w:r>
              <w:rPr>
                <w:rFonts w:eastAsia="Times New Roman" w:hint="eastAsia"/>
                <w:color w:val="000000"/>
                <w:sz w:val="22"/>
                <w:szCs w:val="22"/>
              </w:rPr>
              <w:t>,</w:t>
            </w:r>
            <w:r w:rsidRPr="002F7F25">
              <w:rPr>
                <w:rFonts w:eastAsia="Times New Roman"/>
                <w:color w:val="000000"/>
                <w:sz w:val="22"/>
                <w:szCs w:val="22"/>
              </w:rPr>
              <w:t>841</w:t>
            </w:r>
          </w:p>
        </w:tc>
      </w:tr>
      <w:tr w:rsidR="008C41D6" w:rsidRPr="002F7F25" w14:paraId="22D206E3" w14:textId="77777777" w:rsidTr="00095FB3">
        <w:trPr>
          <w:trHeight w:val="261"/>
        </w:trPr>
        <w:tc>
          <w:tcPr>
            <w:tcW w:w="8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3F583D8A" w14:textId="77777777" w:rsidR="008C41D6" w:rsidRPr="002F7F25" w:rsidRDefault="008C41D6" w:rsidP="00095FB3">
            <w:r w:rsidRPr="002F7F25">
              <w:t>2_31</w:t>
            </w:r>
          </w:p>
        </w:tc>
        <w:tc>
          <w:tcPr>
            <w:tcW w:w="1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373DA3A3" w14:textId="77777777" w:rsidR="008C41D6" w:rsidRPr="002F7F25" w:rsidRDefault="008C41D6" w:rsidP="00095FB3">
            <w:r w:rsidRPr="002F7F25">
              <w:t xml:space="preserve">59,141,244 </w:t>
            </w:r>
          </w:p>
        </w:tc>
        <w:tc>
          <w:tcPr>
            <w:tcW w:w="1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52BB7789" w14:textId="77777777" w:rsidR="008C41D6" w:rsidRPr="002F7F25" w:rsidRDefault="008C41D6" w:rsidP="00095FB3">
            <w:r w:rsidRPr="002F7F25">
              <w:t xml:space="preserve">57,154,663 </w:t>
            </w:r>
          </w:p>
        </w:tc>
        <w:tc>
          <w:tcPr>
            <w:tcW w:w="1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7CE59C01" w14:textId="77777777" w:rsidR="008C41D6" w:rsidRPr="002F7F25" w:rsidRDefault="008C41D6" w:rsidP="00095FB3">
            <w:r w:rsidRPr="002F7F25">
              <w:t xml:space="preserve">57,024,019 </w:t>
            </w:r>
          </w:p>
        </w:tc>
        <w:tc>
          <w:tcPr>
            <w:tcW w:w="11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0F9EDF62" w14:textId="77777777" w:rsidR="008C41D6" w:rsidRPr="002F7F25" w:rsidRDefault="008C41D6" w:rsidP="00095FB3">
            <w:r w:rsidRPr="002F7F25">
              <w:rPr>
                <w:rFonts w:eastAsia="Times New Roman"/>
                <w:color w:val="000000"/>
                <w:sz w:val="22"/>
                <w:szCs w:val="22"/>
              </w:rPr>
              <w:t>697</w:t>
            </w:r>
            <w:r>
              <w:rPr>
                <w:rFonts w:eastAsia="Times New Roman" w:hint="eastAsia"/>
                <w:color w:val="000000"/>
                <w:sz w:val="22"/>
                <w:szCs w:val="22"/>
              </w:rPr>
              <w:t>,</w:t>
            </w:r>
            <w:r w:rsidRPr="002F7F25">
              <w:rPr>
                <w:rFonts w:eastAsia="Times New Roman"/>
                <w:color w:val="000000"/>
                <w:sz w:val="22"/>
                <w:szCs w:val="22"/>
              </w:rPr>
              <w:t>239</w:t>
            </w:r>
          </w:p>
        </w:tc>
        <w:tc>
          <w:tcPr>
            <w:tcW w:w="9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5CEC6062" w14:textId="77777777" w:rsidR="008C41D6" w:rsidRPr="002F7F25" w:rsidRDefault="008C41D6" w:rsidP="00095FB3">
            <w:r w:rsidRPr="002F7F25">
              <w:rPr>
                <w:rFonts w:eastAsia="Times New Roman"/>
                <w:color w:val="000000"/>
                <w:sz w:val="22"/>
                <w:szCs w:val="22"/>
              </w:rPr>
              <w:t>846</w:t>
            </w:r>
          </w:p>
        </w:tc>
        <w:tc>
          <w:tcPr>
            <w:tcW w:w="11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733A68C3" w14:textId="77777777" w:rsidR="008C41D6" w:rsidRPr="002F7F25" w:rsidRDefault="008C41D6" w:rsidP="00095FB3">
            <w:r w:rsidRPr="002F7F25">
              <w:rPr>
                <w:rFonts w:eastAsia="Times New Roman"/>
                <w:color w:val="000000"/>
                <w:sz w:val="22"/>
                <w:szCs w:val="22"/>
              </w:rPr>
              <w:t>952</w:t>
            </w:r>
            <w:r>
              <w:rPr>
                <w:rFonts w:eastAsia="Times New Roman" w:hint="eastAsia"/>
                <w:color w:val="000000"/>
                <w:sz w:val="22"/>
                <w:szCs w:val="22"/>
              </w:rPr>
              <w:t>,</w:t>
            </w:r>
            <w:r w:rsidRPr="002F7F25">
              <w:rPr>
                <w:rFonts w:eastAsia="Times New Roman"/>
                <w:color w:val="000000"/>
                <w:sz w:val="22"/>
                <w:szCs w:val="22"/>
              </w:rPr>
              <w:t>269</w:t>
            </w:r>
          </w:p>
        </w:tc>
      </w:tr>
      <w:tr w:rsidR="008C41D6" w:rsidRPr="002F7F25" w14:paraId="6E2F657E" w14:textId="77777777" w:rsidTr="00095FB3">
        <w:trPr>
          <w:trHeight w:val="261"/>
        </w:trPr>
        <w:tc>
          <w:tcPr>
            <w:tcW w:w="8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6E5F0AA7" w14:textId="77777777" w:rsidR="008C41D6" w:rsidRPr="002F7F25" w:rsidRDefault="008C41D6" w:rsidP="00095FB3">
            <w:r w:rsidRPr="002F7F25">
              <w:t>2_45</w:t>
            </w:r>
          </w:p>
        </w:tc>
        <w:tc>
          <w:tcPr>
            <w:tcW w:w="1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4F28A0DA" w14:textId="77777777" w:rsidR="008C41D6" w:rsidRPr="002F7F25" w:rsidRDefault="008C41D6" w:rsidP="00095FB3">
            <w:r w:rsidRPr="002F7F25">
              <w:t xml:space="preserve">69,740,990 </w:t>
            </w:r>
          </w:p>
        </w:tc>
        <w:tc>
          <w:tcPr>
            <w:tcW w:w="1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64AFB285" w14:textId="77777777" w:rsidR="008C41D6" w:rsidRPr="002F7F25" w:rsidRDefault="008C41D6" w:rsidP="00095FB3">
            <w:r w:rsidRPr="002F7F25">
              <w:t xml:space="preserve">67,779,480 </w:t>
            </w:r>
          </w:p>
        </w:tc>
        <w:tc>
          <w:tcPr>
            <w:tcW w:w="1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436084AA" w14:textId="77777777" w:rsidR="008C41D6" w:rsidRPr="002F7F25" w:rsidRDefault="008C41D6" w:rsidP="00095FB3">
            <w:r w:rsidRPr="002F7F25">
              <w:t xml:space="preserve">67,624,550 </w:t>
            </w:r>
          </w:p>
        </w:tc>
        <w:tc>
          <w:tcPr>
            <w:tcW w:w="11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68CE3A42" w14:textId="77777777" w:rsidR="008C41D6" w:rsidRPr="002F7F25" w:rsidRDefault="008C41D6" w:rsidP="00095FB3">
            <w:r w:rsidRPr="002F7F25">
              <w:rPr>
                <w:rFonts w:eastAsia="Times New Roman"/>
                <w:color w:val="000000"/>
                <w:sz w:val="22"/>
                <w:szCs w:val="22"/>
              </w:rPr>
              <w:t>910</w:t>
            </w:r>
            <w:r>
              <w:rPr>
                <w:rFonts w:eastAsia="Times New Roman" w:hint="eastAsia"/>
                <w:color w:val="000000"/>
                <w:sz w:val="22"/>
                <w:szCs w:val="22"/>
              </w:rPr>
              <w:t>,</w:t>
            </w:r>
            <w:r w:rsidRPr="002F7F25">
              <w:rPr>
                <w:rFonts w:eastAsia="Times New Roman"/>
                <w:color w:val="000000"/>
                <w:sz w:val="22"/>
                <w:szCs w:val="22"/>
              </w:rPr>
              <w:t>704</w:t>
            </w:r>
          </w:p>
        </w:tc>
        <w:tc>
          <w:tcPr>
            <w:tcW w:w="9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4A9DE146" w14:textId="77777777" w:rsidR="008C41D6" w:rsidRPr="002F7F25" w:rsidRDefault="008C41D6" w:rsidP="00095FB3">
            <w:r w:rsidRPr="002F7F25">
              <w:rPr>
                <w:rFonts w:eastAsia="Times New Roman"/>
                <w:color w:val="000000"/>
                <w:sz w:val="22"/>
                <w:szCs w:val="22"/>
              </w:rPr>
              <w:t>719</w:t>
            </w:r>
          </w:p>
        </w:tc>
        <w:tc>
          <w:tcPr>
            <w:tcW w:w="11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25D81877" w14:textId="77777777" w:rsidR="008C41D6" w:rsidRPr="002F7F25" w:rsidRDefault="008C41D6" w:rsidP="00095FB3">
            <w:r w:rsidRPr="002F7F25">
              <w:rPr>
                <w:rFonts w:eastAsia="Times New Roman"/>
                <w:color w:val="000000"/>
                <w:sz w:val="22"/>
                <w:szCs w:val="22"/>
              </w:rPr>
              <w:t>1</w:t>
            </w:r>
            <w:r>
              <w:rPr>
                <w:rFonts w:eastAsia="Times New Roman" w:hint="eastAsia"/>
                <w:color w:val="000000"/>
                <w:sz w:val="22"/>
                <w:szCs w:val="22"/>
              </w:rPr>
              <w:t>,</w:t>
            </w:r>
            <w:r w:rsidRPr="002F7F25">
              <w:rPr>
                <w:rFonts w:eastAsia="Times New Roman"/>
                <w:color w:val="000000"/>
                <w:sz w:val="22"/>
                <w:szCs w:val="22"/>
              </w:rPr>
              <w:t>157</w:t>
            </w:r>
            <w:r>
              <w:rPr>
                <w:rFonts w:eastAsia="Times New Roman" w:hint="eastAsia"/>
                <w:color w:val="000000"/>
                <w:sz w:val="22"/>
                <w:szCs w:val="22"/>
              </w:rPr>
              <w:t>,</w:t>
            </w:r>
            <w:r w:rsidRPr="002F7F25">
              <w:rPr>
                <w:rFonts w:eastAsia="Times New Roman"/>
                <w:color w:val="000000"/>
                <w:sz w:val="22"/>
                <w:szCs w:val="22"/>
              </w:rPr>
              <w:t>605</w:t>
            </w:r>
          </w:p>
        </w:tc>
      </w:tr>
      <w:tr w:rsidR="008C41D6" w:rsidRPr="002F7F25" w14:paraId="3789AD25" w14:textId="77777777" w:rsidTr="00095FB3">
        <w:trPr>
          <w:trHeight w:val="261"/>
        </w:trPr>
        <w:tc>
          <w:tcPr>
            <w:tcW w:w="8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2B5591EE" w14:textId="77777777" w:rsidR="008C41D6" w:rsidRPr="002F7F25" w:rsidRDefault="008C41D6" w:rsidP="00095FB3">
            <w:r w:rsidRPr="002F7F25">
              <w:t>4_58</w:t>
            </w:r>
          </w:p>
        </w:tc>
        <w:tc>
          <w:tcPr>
            <w:tcW w:w="1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0CCC1462" w14:textId="77777777" w:rsidR="008C41D6" w:rsidRPr="002F7F25" w:rsidRDefault="008C41D6" w:rsidP="00095FB3">
            <w:r w:rsidRPr="002F7F25">
              <w:t xml:space="preserve">73,330,896 </w:t>
            </w:r>
          </w:p>
        </w:tc>
        <w:tc>
          <w:tcPr>
            <w:tcW w:w="1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0C369A91" w14:textId="77777777" w:rsidR="008C41D6" w:rsidRPr="002F7F25" w:rsidRDefault="008C41D6" w:rsidP="00095FB3">
            <w:r w:rsidRPr="002F7F25">
              <w:t xml:space="preserve">70,983,070 </w:t>
            </w:r>
          </w:p>
        </w:tc>
        <w:tc>
          <w:tcPr>
            <w:tcW w:w="1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25D47189" w14:textId="77777777" w:rsidR="008C41D6" w:rsidRPr="002F7F25" w:rsidRDefault="008C41D6" w:rsidP="00095FB3">
            <w:r w:rsidRPr="002F7F25">
              <w:t xml:space="preserve">70,820,817 </w:t>
            </w:r>
          </w:p>
        </w:tc>
        <w:tc>
          <w:tcPr>
            <w:tcW w:w="11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62146BD6" w14:textId="77777777" w:rsidR="008C41D6" w:rsidRPr="002F7F25" w:rsidRDefault="008C41D6" w:rsidP="00095FB3">
            <w:r w:rsidRPr="002F7F25">
              <w:rPr>
                <w:rFonts w:eastAsia="Times New Roman"/>
                <w:color w:val="000000"/>
                <w:sz w:val="22"/>
                <w:szCs w:val="22"/>
              </w:rPr>
              <w:t>889</w:t>
            </w:r>
            <w:r>
              <w:rPr>
                <w:rFonts w:eastAsia="Times New Roman" w:hint="eastAsia"/>
                <w:color w:val="000000"/>
                <w:sz w:val="22"/>
                <w:szCs w:val="22"/>
              </w:rPr>
              <w:t>,</w:t>
            </w:r>
            <w:r w:rsidRPr="002F7F25">
              <w:rPr>
                <w:rFonts w:eastAsia="Times New Roman"/>
                <w:color w:val="000000"/>
                <w:sz w:val="22"/>
                <w:szCs w:val="22"/>
              </w:rPr>
              <w:t>285</w:t>
            </w:r>
          </w:p>
        </w:tc>
        <w:tc>
          <w:tcPr>
            <w:tcW w:w="9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4479CD21" w14:textId="77777777" w:rsidR="008C41D6" w:rsidRPr="002F7F25" w:rsidRDefault="008C41D6" w:rsidP="00095FB3">
            <w:r w:rsidRPr="002F7F25">
              <w:rPr>
                <w:rFonts w:eastAsia="Times New Roman"/>
                <w:color w:val="000000"/>
                <w:sz w:val="22"/>
                <w:szCs w:val="22"/>
              </w:rPr>
              <w:t>743</w:t>
            </w:r>
          </w:p>
        </w:tc>
        <w:tc>
          <w:tcPr>
            <w:tcW w:w="11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0FBF4368" w14:textId="77777777" w:rsidR="008C41D6" w:rsidRPr="002F7F25" w:rsidRDefault="008C41D6" w:rsidP="00095FB3">
            <w:r w:rsidRPr="002F7F25">
              <w:rPr>
                <w:rFonts w:eastAsia="Times New Roman"/>
                <w:color w:val="000000"/>
                <w:sz w:val="22"/>
                <w:szCs w:val="22"/>
              </w:rPr>
              <w:t>1</w:t>
            </w:r>
            <w:r>
              <w:rPr>
                <w:rFonts w:eastAsia="Times New Roman" w:hint="eastAsia"/>
                <w:color w:val="000000"/>
                <w:sz w:val="22"/>
                <w:szCs w:val="22"/>
              </w:rPr>
              <w:t>,</w:t>
            </w:r>
            <w:r w:rsidRPr="002F7F25">
              <w:rPr>
                <w:rFonts w:eastAsia="Times New Roman"/>
                <w:color w:val="000000"/>
                <w:sz w:val="22"/>
                <w:szCs w:val="22"/>
              </w:rPr>
              <w:t>117</w:t>
            </w:r>
            <w:r>
              <w:rPr>
                <w:rFonts w:eastAsia="Times New Roman" w:hint="eastAsia"/>
                <w:color w:val="000000"/>
                <w:sz w:val="22"/>
                <w:szCs w:val="22"/>
              </w:rPr>
              <w:t>,</w:t>
            </w:r>
            <w:r w:rsidRPr="002F7F25">
              <w:rPr>
                <w:rFonts w:eastAsia="Times New Roman"/>
                <w:color w:val="000000"/>
                <w:sz w:val="22"/>
                <w:szCs w:val="22"/>
              </w:rPr>
              <w:t>530</w:t>
            </w:r>
          </w:p>
        </w:tc>
      </w:tr>
      <w:tr w:rsidR="008C41D6" w:rsidRPr="002F7F25" w14:paraId="0E2CA329" w14:textId="77777777" w:rsidTr="00095FB3">
        <w:trPr>
          <w:trHeight w:val="261"/>
        </w:trPr>
        <w:tc>
          <w:tcPr>
            <w:tcW w:w="8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37C43F68" w14:textId="77777777" w:rsidR="008C41D6" w:rsidRPr="002F7F25" w:rsidRDefault="008C41D6" w:rsidP="00095FB3">
            <w:r w:rsidRPr="002F7F25">
              <w:t>4_85</w:t>
            </w:r>
          </w:p>
        </w:tc>
        <w:tc>
          <w:tcPr>
            <w:tcW w:w="1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7EC13FE2" w14:textId="77777777" w:rsidR="008C41D6" w:rsidRPr="002F7F25" w:rsidRDefault="008C41D6" w:rsidP="00095FB3">
            <w:r w:rsidRPr="002F7F25">
              <w:t xml:space="preserve">60,413,100 </w:t>
            </w:r>
          </w:p>
        </w:tc>
        <w:tc>
          <w:tcPr>
            <w:tcW w:w="1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56BCCFC4" w14:textId="77777777" w:rsidR="008C41D6" w:rsidRPr="002F7F25" w:rsidRDefault="008C41D6" w:rsidP="00095FB3">
            <w:r w:rsidRPr="002F7F25">
              <w:t xml:space="preserve">58,117,909 </w:t>
            </w:r>
          </w:p>
        </w:tc>
        <w:tc>
          <w:tcPr>
            <w:tcW w:w="1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247B660D" w14:textId="77777777" w:rsidR="008C41D6" w:rsidRPr="002F7F25" w:rsidRDefault="008C41D6" w:rsidP="00095FB3">
            <w:r w:rsidRPr="002F7F25">
              <w:t xml:space="preserve">57,985,063 </w:t>
            </w:r>
          </w:p>
        </w:tc>
        <w:tc>
          <w:tcPr>
            <w:tcW w:w="11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2D06BE04" w14:textId="77777777" w:rsidR="008C41D6" w:rsidRPr="002F7F25" w:rsidRDefault="008C41D6" w:rsidP="00095FB3">
            <w:r w:rsidRPr="002F7F25">
              <w:rPr>
                <w:rFonts w:eastAsia="Times New Roman"/>
                <w:color w:val="000000"/>
                <w:sz w:val="22"/>
                <w:szCs w:val="22"/>
              </w:rPr>
              <w:t>667</w:t>
            </w:r>
            <w:r>
              <w:rPr>
                <w:rFonts w:eastAsia="Times New Roman" w:hint="eastAsia"/>
                <w:color w:val="000000"/>
                <w:sz w:val="22"/>
                <w:szCs w:val="22"/>
              </w:rPr>
              <w:t>,</w:t>
            </w:r>
            <w:r w:rsidRPr="002F7F25">
              <w:rPr>
                <w:rFonts w:eastAsia="Times New Roman"/>
                <w:color w:val="000000"/>
                <w:sz w:val="22"/>
                <w:szCs w:val="22"/>
              </w:rPr>
              <w:t>335</w:t>
            </w:r>
          </w:p>
        </w:tc>
        <w:tc>
          <w:tcPr>
            <w:tcW w:w="9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76B46941" w14:textId="77777777" w:rsidR="008C41D6" w:rsidRPr="002F7F25" w:rsidRDefault="008C41D6" w:rsidP="00095FB3">
            <w:r w:rsidRPr="002F7F25">
              <w:rPr>
                <w:rFonts w:eastAsia="Times New Roman"/>
                <w:color w:val="000000"/>
                <w:sz w:val="22"/>
                <w:szCs w:val="22"/>
              </w:rPr>
              <w:t>716</w:t>
            </w:r>
          </w:p>
        </w:tc>
        <w:tc>
          <w:tcPr>
            <w:tcW w:w="11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0236DF99" w14:textId="77777777" w:rsidR="008C41D6" w:rsidRPr="002F7F25" w:rsidRDefault="008C41D6" w:rsidP="00095FB3">
            <w:r w:rsidRPr="002F7F25">
              <w:rPr>
                <w:rFonts w:eastAsia="Times New Roman"/>
                <w:color w:val="000000"/>
                <w:sz w:val="22"/>
                <w:szCs w:val="22"/>
              </w:rPr>
              <w:t>862</w:t>
            </w:r>
            <w:r>
              <w:rPr>
                <w:rFonts w:eastAsia="Times New Roman" w:hint="eastAsia"/>
                <w:color w:val="000000"/>
                <w:sz w:val="22"/>
                <w:szCs w:val="22"/>
              </w:rPr>
              <w:t>,</w:t>
            </w:r>
            <w:r w:rsidRPr="002F7F25">
              <w:rPr>
                <w:rFonts w:eastAsia="Times New Roman"/>
                <w:color w:val="000000"/>
                <w:sz w:val="22"/>
                <w:szCs w:val="22"/>
              </w:rPr>
              <w:t>065</w:t>
            </w:r>
          </w:p>
        </w:tc>
      </w:tr>
      <w:tr w:rsidR="008C41D6" w:rsidRPr="002F7F25" w14:paraId="58EA1B12" w14:textId="77777777" w:rsidTr="00095FB3">
        <w:trPr>
          <w:trHeight w:val="261"/>
        </w:trPr>
        <w:tc>
          <w:tcPr>
            <w:tcW w:w="8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617C26AC" w14:textId="77777777" w:rsidR="008C41D6" w:rsidRPr="002F7F25" w:rsidRDefault="008C41D6" w:rsidP="00095FB3">
            <w:r w:rsidRPr="002F7F25">
              <w:t>4_89</w:t>
            </w:r>
          </w:p>
        </w:tc>
        <w:tc>
          <w:tcPr>
            <w:tcW w:w="1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72E48FF7" w14:textId="77777777" w:rsidR="008C41D6" w:rsidRPr="002F7F25" w:rsidRDefault="008C41D6" w:rsidP="00095FB3">
            <w:r w:rsidRPr="002F7F25">
              <w:t xml:space="preserve">70,750,268 </w:t>
            </w:r>
          </w:p>
        </w:tc>
        <w:tc>
          <w:tcPr>
            <w:tcW w:w="1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4573DDC2" w14:textId="77777777" w:rsidR="008C41D6" w:rsidRPr="002F7F25" w:rsidRDefault="008C41D6" w:rsidP="00095FB3">
            <w:r w:rsidRPr="002F7F25">
              <w:t xml:space="preserve">68,860,678 </w:t>
            </w:r>
          </w:p>
        </w:tc>
        <w:tc>
          <w:tcPr>
            <w:tcW w:w="1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090F2C07" w14:textId="77777777" w:rsidR="008C41D6" w:rsidRPr="002F7F25" w:rsidRDefault="008C41D6" w:rsidP="00095FB3">
            <w:r w:rsidRPr="002F7F25">
              <w:t xml:space="preserve">68,703,276 </w:t>
            </w:r>
          </w:p>
        </w:tc>
        <w:tc>
          <w:tcPr>
            <w:tcW w:w="11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2618C623" w14:textId="77777777" w:rsidR="008C41D6" w:rsidRPr="002F7F25" w:rsidRDefault="008C41D6" w:rsidP="00095FB3">
            <w:r w:rsidRPr="002F7F25">
              <w:rPr>
                <w:rFonts w:eastAsia="Times New Roman"/>
                <w:color w:val="000000"/>
                <w:sz w:val="22"/>
                <w:szCs w:val="22"/>
              </w:rPr>
              <w:t>747</w:t>
            </w:r>
            <w:r>
              <w:rPr>
                <w:rFonts w:eastAsia="Times New Roman" w:hint="eastAsia"/>
                <w:color w:val="000000"/>
                <w:sz w:val="22"/>
                <w:szCs w:val="22"/>
              </w:rPr>
              <w:t>,</w:t>
            </w:r>
            <w:r w:rsidRPr="002F7F25">
              <w:rPr>
                <w:rFonts w:eastAsia="Times New Roman"/>
                <w:color w:val="000000"/>
                <w:sz w:val="22"/>
                <w:szCs w:val="22"/>
              </w:rPr>
              <w:t>940</w:t>
            </w:r>
          </w:p>
        </w:tc>
        <w:tc>
          <w:tcPr>
            <w:tcW w:w="9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1F75EC08" w14:textId="77777777" w:rsidR="008C41D6" w:rsidRPr="002F7F25" w:rsidRDefault="008C41D6" w:rsidP="00095FB3">
            <w:r w:rsidRPr="002F7F25">
              <w:rPr>
                <w:rFonts w:eastAsia="Times New Roman"/>
                <w:color w:val="000000"/>
                <w:sz w:val="22"/>
                <w:szCs w:val="22"/>
              </w:rPr>
              <w:t>853</w:t>
            </w:r>
          </w:p>
        </w:tc>
        <w:tc>
          <w:tcPr>
            <w:tcW w:w="11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09ECB50B" w14:textId="77777777" w:rsidR="008C41D6" w:rsidRPr="002F7F25" w:rsidRDefault="008C41D6" w:rsidP="00095FB3">
            <w:r w:rsidRPr="002F7F25">
              <w:rPr>
                <w:rFonts w:eastAsia="Times New Roman"/>
                <w:color w:val="000000"/>
                <w:sz w:val="22"/>
                <w:szCs w:val="22"/>
              </w:rPr>
              <w:t>998</w:t>
            </w:r>
            <w:r>
              <w:rPr>
                <w:rFonts w:eastAsia="Times New Roman" w:hint="eastAsia"/>
                <w:color w:val="000000"/>
                <w:sz w:val="22"/>
                <w:szCs w:val="22"/>
              </w:rPr>
              <w:t>,</w:t>
            </w:r>
            <w:r w:rsidRPr="002F7F25">
              <w:rPr>
                <w:rFonts w:eastAsia="Times New Roman"/>
                <w:color w:val="000000"/>
                <w:sz w:val="22"/>
                <w:szCs w:val="22"/>
              </w:rPr>
              <w:t>413</w:t>
            </w:r>
          </w:p>
        </w:tc>
      </w:tr>
      <w:tr w:rsidR="008C41D6" w:rsidRPr="002F7F25" w14:paraId="7F4CED0D" w14:textId="77777777" w:rsidTr="00095FB3">
        <w:trPr>
          <w:trHeight w:val="261"/>
        </w:trPr>
        <w:tc>
          <w:tcPr>
            <w:tcW w:w="8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281D6499" w14:textId="77777777" w:rsidR="008C41D6" w:rsidRPr="002F7F25" w:rsidRDefault="008C41D6" w:rsidP="00095FB3">
            <w:r w:rsidRPr="002F7F25">
              <w:t>4_96</w:t>
            </w:r>
          </w:p>
        </w:tc>
        <w:tc>
          <w:tcPr>
            <w:tcW w:w="1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0AA8FA02" w14:textId="77777777" w:rsidR="008C41D6" w:rsidRPr="002F7F25" w:rsidRDefault="008C41D6" w:rsidP="00095FB3">
            <w:r w:rsidRPr="002F7F25">
              <w:t xml:space="preserve">66,521,710 </w:t>
            </w:r>
          </w:p>
        </w:tc>
        <w:tc>
          <w:tcPr>
            <w:tcW w:w="1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0F8BC997" w14:textId="77777777" w:rsidR="008C41D6" w:rsidRPr="002F7F25" w:rsidRDefault="008C41D6" w:rsidP="00095FB3">
            <w:r w:rsidRPr="002F7F25">
              <w:t xml:space="preserve">63,957,428 </w:t>
            </w:r>
          </w:p>
        </w:tc>
        <w:tc>
          <w:tcPr>
            <w:tcW w:w="1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00C15570" w14:textId="77777777" w:rsidR="008C41D6" w:rsidRPr="002F7F25" w:rsidRDefault="008C41D6" w:rsidP="00095FB3">
            <w:r w:rsidRPr="002F7F25">
              <w:t xml:space="preserve">63,811,234 </w:t>
            </w:r>
          </w:p>
        </w:tc>
        <w:tc>
          <w:tcPr>
            <w:tcW w:w="11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13F76A47" w14:textId="77777777" w:rsidR="008C41D6" w:rsidRPr="002F7F25" w:rsidRDefault="008C41D6" w:rsidP="00095FB3">
            <w:r w:rsidRPr="002F7F25">
              <w:rPr>
                <w:rFonts w:eastAsia="Times New Roman"/>
                <w:color w:val="000000"/>
                <w:sz w:val="22"/>
                <w:szCs w:val="22"/>
              </w:rPr>
              <w:t>725</w:t>
            </w:r>
            <w:r>
              <w:rPr>
                <w:rFonts w:eastAsia="Times New Roman" w:hint="eastAsia"/>
                <w:color w:val="000000"/>
                <w:sz w:val="22"/>
                <w:szCs w:val="22"/>
              </w:rPr>
              <w:t>,</w:t>
            </w:r>
            <w:r w:rsidRPr="002F7F25">
              <w:rPr>
                <w:rFonts w:eastAsia="Times New Roman"/>
                <w:color w:val="000000"/>
                <w:sz w:val="22"/>
                <w:szCs w:val="22"/>
              </w:rPr>
              <w:t>145</w:t>
            </w:r>
          </w:p>
        </w:tc>
        <w:tc>
          <w:tcPr>
            <w:tcW w:w="9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15B4EF4D" w14:textId="77777777" w:rsidR="008C41D6" w:rsidRPr="002F7F25" w:rsidRDefault="008C41D6" w:rsidP="00095FB3">
            <w:r w:rsidRPr="002F7F25">
              <w:rPr>
                <w:rFonts w:eastAsia="Times New Roman"/>
                <w:color w:val="000000"/>
                <w:sz w:val="22"/>
                <w:szCs w:val="22"/>
              </w:rPr>
              <w:t>717</w:t>
            </w:r>
          </w:p>
        </w:tc>
        <w:tc>
          <w:tcPr>
            <w:tcW w:w="11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594D2337" w14:textId="77777777" w:rsidR="008C41D6" w:rsidRPr="002F7F25" w:rsidRDefault="008C41D6" w:rsidP="00095FB3">
            <w:r w:rsidRPr="002F7F25">
              <w:rPr>
                <w:rFonts w:eastAsia="Times New Roman"/>
                <w:color w:val="000000"/>
                <w:sz w:val="22"/>
                <w:szCs w:val="22"/>
              </w:rPr>
              <w:t>929</w:t>
            </w:r>
            <w:r>
              <w:rPr>
                <w:rFonts w:eastAsia="Times New Roman" w:hint="eastAsia"/>
                <w:color w:val="000000"/>
                <w:sz w:val="22"/>
                <w:szCs w:val="22"/>
              </w:rPr>
              <w:t>,</w:t>
            </w:r>
            <w:r w:rsidRPr="002F7F25">
              <w:rPr>
                <w:rFonts w:eastAsia="Times New Roman"/>
                <w:color w:val="000000"/>
                <w:sz w:val="22"/>
                <w:szCs w:val="22"/>
              </w:rPr>
              <w:t>315</w:t>
            </w:r>
          </w:p>
        </w:tc>
      </w:tr>
      <w:tr w:rsidR="008C41D6" w:rsidRPr="002F7F25" w14:paraId="6CD01087" w14:textId="77777777" w:rsidTr="00095FB3">
        <w:trPr>
          <w:trHeight w:val="261"/>
        </w:trPr>
        <w:tc>
          <w:tcPr>
            <w:tcW w:w="8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452EFBD1" w14:textId="77777777" w:rsidR="008C41D6" w:rsidRPr="002F7F25" w:rsidRDefault="008C41D6" w:rsidP="00095FB3">
            <w:r w:rsidRPr="002F7F25">
              <w:t>6_45</w:t>
            </w:r>
          </w:p>
        </w:tc>
        <w:tc>
          <w:tcPr>
            <w:tcW w:w="1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367F5093" w14:textId="77777777" w:rsidR="008C41D6" w:rsidRPr="002F7F25" w:rsidRDefault="008C41D6" w:rsidP="00095FB3">
            <w:r w:rsidRPr="002F7F25">
              <w:t xml:space="preserve">68,288,890 </w:t>
            </w:r>
          </w:p>
        </w:tc>
        <w:tc>
          <w:tcPr>
            <w:tcW w:w="1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4D42F476" w14:textId="77777777" w:rsidR="008C41D6" w:rsidRPr="002F7F25" w:rsidRDefault="008C41D6" w:rsidP="00095FB3">
            <w:r w:rsidRPr="002F7F25">
              <w:t xml:space="preserve">66,610,591 </w:t>
            </w:r>
          </w:p>
        </w:tc>
        <w:tc>
          <w:tcPr>
            <w:tcW w:w="1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1CA943A3" w14:textId="77777777" w:rsidR="008C41D6" w:rsidRPr="002F7F25" w:rsidRDefault="008C41D6" w:rsidP="00095FB3">
            <w:r w:rsidRPr="002F7F25">
              <w:t xml:space="preserve">66,458,333 </w:t>
            </w:r>
          </w:p>
        </w:tc>
        <w:tc>
          <w:tcPr>
            <w:tcW w:w="11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249485DB" w14:textId="77777777" w:rsidR="008C41D6" w:rsidRPr="002F7F25" w:rsidRDefault="008C41D6" w:rsidP="00095FB3">
            <w:r w:rsidRPr="002F7F25">
              <w:rPr>
                <w:rFonts w:eastAsia="Times New Roman"/>
                <w:color w:val="000000"/>
                <w:sz w:val="22"/>
                <w:szCs w:val="22"/>
              </w:rPr>
              <w:t>825</w:t>
            </w:r>
            <w:r>
              <w:rPr>
                <w:rFonts w:eastAsia="Times New Roman" w:hint="eastAsia"/>
                <w:color w:val="000000"/>
                <w:sz w:val="22"/>
                <w:szCs w:val="22"/>
              </w:rPr>
              <w:t>,</w:t>
            </w:r>
            <w:r w:rsidRPr="002F7F25">
              <w:rPr>
                <w:rFonts w:eastAsia="Times New Roman"/>
                <w:color w:val="000000"/>
                <w:sz w:val="22"/>
                <w:szCs w:val="22"/>
              </w:rPr>
              <w:t>853</w:t>
            </w:r>
          </w:p>
        </w:tc>
        <w:tc>
          <w:tcPr>
            <w:tcW w:w="9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70DFDA87" w14:textId="77777777" w:rsidR="008C41D6" w:rsidRPr="002F7F25" w:rsidRDefault="008C41D6" w:rsidP="00095FB3">
            <w:r w:rsidRPr="002F7F25">
              <w:rPr>
                <w:rFonts w:eastAsia="Times New Roman"/>
                <w:color w:val="000000"/>
                <w:sz w:val="22"/>
                <w:szCs w:val="22"/>
              </w:rPr>
              <w:t>767</w:t>
            </w:r>
          </w:p>
        </w:tc>
        <w:tc>
          <w:tcPr>
            <w:tcW w:w="11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56CF612E" w14:textId="77777777" w:rsidR="008C41D6" w:rsidRPr="002F7F25" w:rsidRDefault="008C41D6" w:rsidP="00095FB3">
            <w:r w:rsidRPr="002F7F25">
              <w:rPr>
                <w:rFonts w:eastAsia="Times New Roman"/>
                <w:color w:val="000000"/>
                <w:sz w:val="22"/>
                <w:szCs w:val="22"/>
              </w:rPr>
              <w:t>1</w:t>
            </w:r>
            <w:r>
              <w:rPr>
                <w:rFonts w:eastAsia="Times New Roman" w:hint="eastAsia"/>
                <w:color w:val="000000"/>
                <w:sz w:val="22"/>
                <w:szCs w:val="22"/>
              </w:rPr>
              <w:t>,</w:t>
            </w:r>
            <w:r w:rsidRPr="002F7F25">
              <w:rPr>
                <w:rFonts w:eastAsia="Times New Roman"/>
                <w:color w:val="000000"/>
                <w:sz w:val="22"/>
                <w:szCs w:val="22"/>
              </w:rPr>
              <w:t>011</w:t>
            </w:r>
            <w:r>
              <w:rPr>
                <w:rFonts w:eastAsia="Times New Roman" w:hint="eastAsia"/>
                <w:color w:val="000000"/>
                <w:sz w:val="22"/>
                <w:szCs w:val="22"/>
              </w:rPr>
              <w:t>,</w:t>
            </w:r>
            <w:r w:rsidRPr="002F7F25">
              <w:rPr>
                <w:rFonts w:eastAsia="Times New Roman"/>
                <w:color w:val="000000"/>
                <w:sz w:val="22"/>
                <w:szCs w:val="22"/>
              </w:rPr>
              <w:t>767</w:t>
            </w:r>
          </w:p>
        </w:tc>
      </w:tr>
      <w:tr w:rsidR="008C41D6" w:rsidRPr="002F7F25" w14:paraId="7F2D1800" w14:textId="77777777" w:rsidTr="00095FB3">
        <w:trPr>
          <w:trHeight w:val="261"/>
        </w:trPr>
        <w:tc>
          <w:tcPr>
            <w:tcW w:w="8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0516FDB0" w14:textId="77777777" w:rsidR="008C41D6" w:rsidRPr="002F7F25" w:rsidRDefault="008C41D6" w:rsidP="00095FB3">
            <w:r w:rsidRPr="002F7F25">
              <w:t>6_86</w:t>
            </w:r>
          </w:p>
        </w:tc>
        <w:tc>
          <w:tcPr>
            <w:tcW w:w="1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5E0EF91D" w14:textId="77777777" w:rsidR="008C41D6" w:rsidRPr="002F7F25" w:rsidRDefault="008C41D6" w:rsidP="00095FB3">
            <w:r w:rsidRPr="002F7F25">
              <w:t xml:space="preserve">65,282,512 </w:t>
            </w:r>
          </w:p>
        </w:tc>
        <w:tc>
          <w:tcPr>
            <w:tcW w:w="1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7F77C5DE" w14:textId="77777777" w:rsidR="008C41D6" w:rsidRPr="002F7F25" w:rsidRDefault="008C41D6" w:rsidP="00095FB3">
            <w:r w:rsidRPr="002F7F25">
              <w:t xml:space="preserve">63,167,976 </w:t>
            </w:r>
          </w:p>
        </w:tc>
        <w:tc>
          <w:tcPr>
            <w:tcW w:w="1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30EECAEA" w14:textId="77777777" w:rsidR="008C41D6" w:rsidRPr="002F7F25" w:rsidRDefault="008C41D6" w:rsidP="00095FB3">
            <w:r w:rsidRPr="002F7F25">
              <w:t xml:space="preserve">63,023,587 </w:t>
            </w:r>
          </w:p>
        </w:tc>
        <w:tc>
          <w:tcPr>
            <w:tcW w:w="11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53EB30D3" w14:textId="77777777" w:rsidR="008C41D6" w:rsidRPr="002F7F25" w:rsidRDefault="008C41D6" w:rsidP="00095FB3">
            <w:r w:rsidRPr="002F7F25">
              <w:rPr>
                <w:rFonts w:eastAsia="Times New Roman"/>
                <w:color w:val="000000"/>
                <w:sz w:val="22"/>
                <w:szCs w:val="22"/>
              </w:rPr>
              <w:t>718</w:t>
            </w:r>
            <w:r>
              <w:rPr>
                <w:rFonts w:eastAsia="Times New Roman" w:hint="eastAsia"/>
                <w:color w:val="000000"/>
                <w:sz w:val="22"/>
                <w:szCs w:val="22"/>
              </w:rPr>
              <w:t>,</w:t>
            </w:r>
            <w:r w:rsidRPr="002F7F25">
              <w:rPr>
                <w:rFonts w:eastAsia="Times New Roman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9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00BCE2E0" w14:textId="77777777" w:rsidR="008C41D6" w:rsidRPr="002F7F25" w:rsidRDefault="008C41D6" w:rsidP="00095FB3">
            <w:r w:rsidRPr="002F7F25">
              <w:rPr>
                <w:rFonts w:eastAsia="Times New Roman"/>
                <w:color w:val="000000"/>
                <w:sz w:val="22"/>
                <w:szCs w:val="22"/>
              </w:rPr>
              <w:t>803</w:t>
            </w:r>
          </w:p>
        </w:tc>
        <w:tc>
          <w:tcPr>
            <w:tcW w:w="11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69586524" w14:textId="77777777" w:rsidR="008C41D6" w:rsidRPr="002F7F25" w:rsidRDefault="008C41D6" w:rsidP="00095FB3">
            <w:r w:rsidRPr="002F7F25">
              <w:rPr>
                <w:rFonts w:eastAsia="Times New Roman"/>
                <w:color w:val="000000"/>
                <w:sz w:val="22"/>
                <w:szCs w:val="22"/>
              </w:rPr>
              <w:t>932</w:t>
            </w:r>
            <w:r>
              <w:rPr>
                <w:rFonts w:eastAsia="Times New Roman" w:hint="eastAsia"/>
                <w:color w:val="000000"/>
                <w:sz w:val="22"/>
                <w:szCs w:val="22"/>
              </w:rPr>
              <w:t>,</w:t>
            </w:r>
            <w:r w:rsidRPr="002F7F25">
              <w:rPr>
                <w:rFonts w:eastAsia="Times New Roman"/>
                <w:color w:val="000000"/>
                <w:sz w:val="22"/>
                <w:szCs w:val="22"/>
              </w:rPr>
              <w:t>872</w:t>
            </w:r>
          </w:p>
        </w:tc>
      </w:tr>
      <w:tr w:rsidR="008C41D6" w:rsidRPr="002F7F25" w14:paraId="406E7127" w14:textId="77777777" w:rsidTr="00095FB3">
        <w:trPr>
          <w:trHeight w:val="261"/>
        </w:trPr>
        <w:tc>
          <w:tcPr>
            <w:tcW w:w="8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7FFEC250" w14:textId="77777777" w:rsidR="008C41D6" w:rsidRPr="002F7F25" w:rsidRDefault="008C41D6" w:rsidP="00095FB3">
            <w:r w:rsidRPr="002F7F25">
              <w:t>7_42</w:t>
            </w:r>
          </w:p>
        </w:tc>
        <w:tc>
          <w:tcPr>
            <w:tcW w:w="1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6B718340" w14:textId="77777777" w:rsidR="008C41D6" w:rsidRPr="002F7F25" w:rsidRDefault="008C41D6" w:rsidP="00095FB3">
            <w:r w:rsidRPr="002F7F25">
              <w:t xml:space="preserve">68,362,320 </w:t>
            </w:r>
          </w:p>
        </w:tc>
        <w:tc>
          <w:tcPr>
            <w:tcW w:w="1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7CC528C1" w14:textId="77777777" w:rsidR="008C41D6" w:rsidRPr="002F7F25" w:rsidRDefault="008C41D6" w:rsidP="00095FB3">
            <w:r w:rsidRPr="002F7F25">
              <w:t xml:space="preserve">66,384,064 </w:t>
            </w:r>
          </w:p>
        </w:tc>
        <w:tc>
          <w:tcPr>
            <w:tcW w:w="1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32B973B8" w14:textId="77777777" w:rsidR="008C41D6" w:rsidRPr="002F7F25" w:rsidRDefault="008C41D6" w:rsidP="00095FB3">
            <w:r w:rsidRPr="002F7F25">
              <w:t xml:space="preserve">66,232,323 </w:t>
            </w:r>
          </w:p>
        </w:tc>
        <w:tc>
          <w:tcPr>
            <w:tcW w:w="11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0F991A36" w14:textId="77777777" w:rsidR="008C41D6" w:rsidRPr="002F7F25" w:rsidRDefault="008C41D6" w:rsidP="00095FB3">
            <w:r w:rsidRPr="002F7F25">
              <w:rPr>
                <w:rFonts w:eastAsia="Times New Roman"/>
                <w:color w:val="000000"/>
                <w:sz w:val="22"/>
                <w:szCs w:val="22"/>
              </w:rPr>
              <w:t>496</w:t>
            </w:r>
            <w:r>
              <w:rPr>
                <w:rFonts w:eastAsia="Times New Roman" w:hint="eastAsia"/>
                <w:color w:val="000000"/>
                <w:sz w:val="22"/>
                <w:szCs w:val="22"/>
              </w:rPr>
              <w:t>,</w:t>
            </w:r>
            <w:r w:rsidRPr="002F7F25">
              <w:rPr>
                <w:rFonts w:eastAsia="Times New Roman"/>
                <w:color w:val="000000"/>
                <w:sz w:val="22"/>
                <w:szCs w:val="22"/>
              </w:rPr>
              <w:t>290</w:t>
            </w:r>
          </w:p>
        </w:tc>
        <w:tc>
          <w:tcPr>
            <w:tcW w:w="9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7F8F3E37" w14:textId="77777777" w:rsidR="008C41D6" w:rsidRPr="002F7F25" w:rsidRDefault="008C41D6" w:rsidP="00095FB3">
            <w:r w:rsidRPr="002F7F25">
              <w:rPr>
                <w:rFonts w:eastAsia="Times New Roman"/>
                <w:color w:val="000000"/>
                <w:sz w:val="22"/>
                <w:szCs w:val="22"/>
              </w:rPr>
              <w:t>1</w:t>
            </w:r>
            <w:r>
              <w:rPr>
                <w:rFonts w:eastAsia="Times New Roman" w:hint="eastAsia"/>
                <w:color w:val="000000"/>
                <w:sz w:val="22"/>
                <w:szCs w:val="22"/>
              </w:rPr>
              <w:t>,</w:t>
            </w:r>
            <w:r w:rsidRPr="002F7F25">
              <w:rPr>
                <w:rFonts w:eastAsia="Times New Roman"/>
                <w:color w:val="000000"/>
                <w:sz w:val="22"/>
                <w:szCs w:val="22"/>
              </w:rPr>
              <w:t>154</w:t>
            </w:r>
          </w:p>
        </w:tc>
        <w:tc>
          <w:tcPr>
            <w:tcW w:w="11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3552B174" w14:textId="77777777" w:rsidR="008C41D6" w:rsidRPr="002F7F25" w:rsidRDefault="008C41D6" w:rsidP="00095FB3">
            <w:r w:rsidRPr="002F7F25">
              <w:rPr>
                <w:rFonts w:eastAsia="Times New Roman"/>
                <w:color w:val="000000"/>
                <w:sz w:val="22"/>
                <w:szCs w:val="22"/>
              </w:rPr>
              <w:t>721</w:t>
            </w:r>
            <w:r>
              <w:rPr>
                <w:rFonts w:eastAsia="Times New Roman" w:hint="eastAsia"/>
                <w:color w:val="000000"/>
                <w:sz w:val="22"/>
                <w:szCs w:val="22"/>
              </w:rPr>
              <w:t>,</w:t>
            </w:r>
            <w:r w:rsidRPr="002F7F25">
              <w:rPr>
                <w:rFonts w:eastAsia="Times New Roman"/>
                <w:color w:val="000000"/>
                <w:sz w:val="22"/>
                <w:szCs w:val="22"/>
              </w:rPr>
              <w:t>588</w:t>
            </w:r>
          </w:p>
        </w:tc>
      </w:tr>
      <w:tr w:rsidR="008C41D6" w:rsidRPr="002F7F25" w14:paraId="78003E91" w14:textId="77777777" w:rsidTr="00095FB3">
        <w:trPr>
          <w:trHeight w:val="261"/>
        </w:trPr>
        <w:tc>
          <w:tcPr>
            <w:tcW w:w="8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67F7BFFB" w14:textId="77777777" w:rsidR="008C41D6" w:rsidRPr="002F7F25" w:rsidRDefault="008C41D6" w:rsidP="00095FB3">
            <w:r w:rsidRPr="002F7F25">
              <w:t>7_57</w:t>
            </w:r>
          </w:p>
        </w:tc>
        <w:tc>
          <w:tcPr>
            <w:tcW w:w="1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268CDFB8" w14:textId="77777777" w:rsidR="008C41D6" w:rsidRPr="002F7F25" w:rsidRDefault="008C41D6" w:rsidP="00095FB3">
            <w:r w:rsidRPr="002F7F25">
              <w:t xml:space="preserve">73,324,032 </w:t>
            </w:r>
          </w:p>
        </w:tc>
        <w:tc>
          <w:tcPr>
            <w:tcW w:w="1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056F6007" w14:textId="77777777" w:rsidR="008C41D6" w:rsidRPr="002F7F25" w:rsidRDefault="008C41D6" w:rsidP="00095FB3">
            <w:r w:rsidRPr="002F7F25">
              <w:t xml:space="preserve">71,415,432 </w:t>
            </w:r>
          </w:p>
        </w:tc>
        <w:tc>
          <w:tcPr>
            <w:tcW w:w="1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1CC39947" w14:textId="77777777" w:rsidR="008C41D6" w:rsidRPr="002F7F25" w:rsidRDefault="008C41D6" w:rsidP="00095FB3">
            <w:r w:rsidRPr="002F7F25">
              <w:t xml:space="preserve">71,252,191 </w:t>
            </w:r>
          </w:p>
        </w:tc>
        <w:tc>
          <w:tcPr>
            <w:tcW w:w="11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16DBFD21" w14:textId="77777777" w:rsidR="008C41D6" w:rsidRPr="002F7F25" w:rsidRDefault="008C41D6" w:rsidP="00095FB3">
            <w:r w:rsidRPr="002F7F25">
              <w:rPr>
                <w:rFonts w:eastAsia="Times New Roman"/>
                <w:color w:val="000000"/>
                <w:sz w:val="22"/>
                <w:szCs w:val="22"/>
              </w:rPr>
              <w:t>861</w:t>
            </w:r>
            <w:r>
              <w:rPr>
                <w:rFonts w:eastAsia="Times New Roman" w:hint="eastAsia"/>
                <w:color w:val="000000"/>
                <w:sz w:val="22"/>
                <w:szCs w:val="22"/>
              </w:rPr>
              <w:t>,</w:t>
            </w:r>
            <w:r w:rsidRPr="002F7F25">
              <w:rPr>
                <w:rFonts w:eastAsia="Times New Roman"/>
                <w:color w:val="000000"/>
                <w:sz w:val="22"/>
                <w:szCs w:val="22"/>
              </w:rPr>
              <w:t>279</w:t>
            </w:r>
          </w:p>
        </w:tc>
        <w:tc>
          <w:tcPr>
            <w:tcW w:w="9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108AA7A5" w14:textId="77777777" w:rsidR="008C41D6" w:rsidRPr="002F7F25" w:rsidRDefault="008C41D6" w:rsidP="00095FB3">
            <w:r w:rsidRPr="002F7F25">
              <w:rPr>
                <w:rFonts w:eastAsia="Times New Roman"/>
                <w:color w:val="000000"/>
                <w:sz w:val="22"/>
                <w:szCs w:val="22"/>
              </w:rPr>
              <w:t>811</w:t>
            </w:r>
          </w:p>
        </w:tc>
        <w:tc>
          <w:tcPr>
            <w:tcW w:w="11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324E1173" w14:textId="77777777" w:rsidR="008C41D6" w:rsidRPr="002F7F25" w:rsidRDefault="008C41D6" w:rsidP="00095FB3">
            <w:r w:rsidRPr="002F7F25">
              <w:rPr>
                <w:rFonts w:eastAsia="Times New Roman"/>
                <w:color w:val="000000"/>
                <w:sz w:val="22"/>
                <w:szCs w:val="22"/>
              </w:rPr>
              <w:t>1</w:t>
            </w:r>
            <w:r>
              <w:rPr>
                <w:rFonts w:eastAsia="Times New Roman" w:hint="eastAsia"/>
                <w:color w:val="000000"/>
                <w:sz w:val="22"/>
                <w:szCs w:val="22"/>
              </w:rPr>
              <w:t>,</w:t>
            </w:r>
            <w:r w:rsidRPr="002F7F25">
              <w:rPr>
                <w:rFonts w:eastAsia="Times New Roman"/>
                <w:color w:val="000000"/>
                <w:sz w:val="22"/>
                <w:szCs w:val="22"/>
              </w:rPr>
              <w:t>142</w:t>
            </w:r>
            <w:r>
              <w:rPr>
                <w:rFonts w:eastAsia="Times New Roman" w:hint="eastAsia"/>
                <w:color w:val="000000"/>
                <w:sz w:val="22"/>
                <w:szCs w:val="22"/>
              </w:rPr>
              <w:t>,</w:t>
            </w:r>
            <w:r w:rsidRPr="002F7F25">
              <w:rPr>
                <w:rFonts w:eastAsia="Times New Roman"/>
                <w:color w:val="000000"/>
                <w:sz w:val="22"/>
                <w:szCs w:val="22"/>
              </w:rPr>
              <w:t>276</w:t>
            </w:r>
          </w:p>
        </w:tc>
      </w:tr>
      <w:tr w:rsidR="008C41D6" w:rsidRPr="002F7F25" w14:paraId="7A8EEBB6" w14:textId="77777777" w:rsidTr="00095FB3">
        <w:trPr>
          <w:trHeight w:val="261"/>
        </w:trPr>
        <w:tc>
          <w:tcPr>
            <w:tcW w:w="8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3C6D400E" w14:textId="77777777" w:rsidR="008C41D6" w:rsidRPr="002F7F25" w:rsidRDefault="008C41D6" w:rsidP="00095FB3">
            <w:r w:rsidRPr="002F7F25">
              <w:t>7_67</w:t>
            </w:r>
          </w:p>
        </w:tc>
        <w:tc>
          <w:tcPr>
            <w:tcW w:w="1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463F2AD5" w14:textId="77777777" w:rsidR="008C41D6" w:rsidRPr="002F7F25" w:rsidRDefault="008C41D6" w:rsidP="00095FB3">
            <w:r w:rsidRPr="002F7F25">
              <w:t xml:space="preserve">65,283,008 </w:t>
            </w:r>
          </w:p>
        </w:tc>
        <w:tc>
          <w:tcPr>
            <w:tcW w:w="1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005B0DBE" w14:textId="77777777" w:rsidR="008C41D6" w:rsidRPr="002F7F25" w:rsidRDefault="008C41D6" w:rsidP="00095FB3">
            <w:r w:rsidRPr="002F7F25">
              <w:t xml:space="preserve">63,392,831 </w:t>
            </w:r>
          </w:p>
        </w:tc>
        <w:tc>
          <w:tcPr>
            <w:tcW w:w="1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402AD5C4" w14:textId="77777777" w:rsidR="008C41D6" w:rsidRPr="002F7F25" w:rsidRDefault="008C41D6" w:rsidP="00095FB3">
            <w:r w:rsidRPr="002F7F25">
              <w:t xml:space="preserve">63,247,928 </w:t>
            </w:r>
          </w:p>
        </w:tc>
        <w:tc>
          <w:tcPr>
            <w:tcW w:w="11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46578C55" w14:textId="77777777" w:rsidR="008C41D6" w:rsidRPr="002F7F25" w:rsidRDefault="008C41D6" w:rsidP="00095FB3">
            <w:r w:rsidRPr="002F7F25">
              <w:rPr>
                <w:rFonts w:eastAsia="Times New Roman"/>
                <w:color w:val="000000"/>
                <w:sz w:val="22"/>
                <w:szCs w:val="22"/>
              </w:rPr>
              <w:t>627</w:t>
            </w:r>
            <w:r>
              <w:rPr>
                <w:rFonts w:eastAsia="Times New Roman" w:hint="eastAsia"/>
                <w:color w:val="000000"/>
                <w:sz w:val="22"/>
                <w:szCs w:val="22"/>
              </w:rPr>
              <w:t>,</w:t>
            </w:r>
            <w:r w:rsidRPr="002F7F25">
              <w:rPr>
                <w:rFonts w:eastAsia="Times New Roman"/>
                <w:color w:val="000000"/>
                <w:sz w:val="22"/>
                <w:szCs w:val="22"/>
              </w:rPr>
              <w:t>209</w:t>
            </w:r>
          </w:p>
        </w:tc>
        <w:tc>
          <w:tcPr>
            <w:tcW w:w="9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27AF6FB9" w14:textId="77777777" w:rsidR="008C41D6" w:rsidRPr="002F7F25" w:rsidRDefault="008C41D6" w:rsidP="00095FB3">
            <w:r w:rsidRPr="002F7F25">
              <w:rPr>
                <w:rFonts w:eastAsia="Times New Roman"/>
                <w:color w:val="000000"/>
                <w:sz w:val="22"/>
                <w:szCs w:val="22"/>
              </w:rPr>
              <w:t>846</w:t>
            </w:r>
          </w:p>
        </w:tc>
        <w:tc>
          <w:tcPr>
            <w:tcW w:w="11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105DD3B1" w14:textId="77777777" w:rsidR="008C41D6" w:rsidRPr="002F7F25" w:rsidRDefault="008C41D6" w:rsidP="00095FB3">
            <w:r w:rsidRPr="002F7F25">
              <w:rPr>
                <w:rFonts w:eastAsia="Times New Roman"/>
                <w:color w:val="000000"/>
                <w:sz w:val="22"/>
                <w:szCs w:val="22"/>
              </w:rPr>
              <w:t>833</w:t>
            </w:r>
            <w:r>
              <w:rPr>
                <w:rFonts w:eastAsia="Times New Roman" w:hint="eastAsia"/>
                <w:color w:val="000000"/>
                <w:sz w:val="22"/>
                <w:szCs w:val="22"/>
              </w:rPr>
              <w:t>,</w:t>
            </w:r>
            <w:r w:rsidRPr="002F7F25">
              <w:rPr>
                <w:rFonts w:eastAsia="Times New Roman"/>
                <w:color w:val="000000"/>
                <w:sz w:val="22"/>
                <w:szCs w:val="22"/>
              </w:rPr>
              <w:t>544</w:t>
            </w:r>
          </w:p>
        </w:tc>
      </w:tr>
      <w:tr w:rsidR="008C41D6" w:rsidRPr="002F7F25" w14:paraId="32B81810" w14:textId="77777777" w:rsidTr="00095FB3">
        <w:trPr>
          <w:trHeight w:val="261"/>
        </w:trPr>
        <w:tc>
          <w:tcPr>
            <w:tcW w:w="8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57F5B115" w14:textId="77777777" w:rsidR="008C41D6" w:rsidRPr="002F7F25" w:rsidRDefault="008C41D6" w:rsidP="00095FB3">
            <w:r w:rsidRPr="002F7F25">
              <w:t>8_19</w:t>
            </w:r>
          </w:p>
        </w:tc>
        <w:tc>
          <w:tcPr>
            <w:tcW w:w="1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07975829" w14:textId="77777777" w:rsidR="008C41D6" w:rsidRPr="002F7F25" w:rsidRDefault="008C41D6" w:rsidP="00095FB3">
            <w:r w:rsidRPr="002F7F25">
              <w:t xml:space="preserve">64,921,186 </w:t>
            </w:r>
          </w:p>
        </w:tc>
        <w:tc>
          <w:tcPr>
            <w:tcW w:w="1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541DD517" w14:textId="77777777" w:rsidR="008C41D6" w:rsidRPr="002F7F25" w:rsidRDefault="008C41D6" w:rsidP="00095FB3">
            <w:r w:rsidRPr="002F7F25">
              <w:t xml:space="preserve">62,484,893 </w:t>
            </w:r>
          </w:p>
        </w:tc>
        <w:tc>
          <w:tcPr>
            <w:tcW w:w="1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1784B60A" w14:textId="77777777" w:rsidR="008C41D6" w:rsidRPr="002F7F25" w:rsidRDefault="008C41D6" w:rsidP="00095FB3">
            <w:r w:rsidRPr="002F7F25">
              <w:t xml:space="preserve">62,342,065 </w:t>
            </w:r>
          </w:p>
        </w:tc>
        <w:tc>
          <w:tcPr>
            <w:tcW w:w="11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59485993" w14:textId="77777777" w:rsidR="008C41D6" w:rsidRPr="002F7F25" w:rsidRDefault="008C41D6" w:rsidP="00095FB3">
            <w:r w:rsidRPr="002F7F25">
              <w:rPr>
                <w:rFonts w:eastAsia="Times New Roman"/>
                <w:color w:val="000000"/>
                <w:sz w:val="22"/>
                <w:szCs w:val="22"/>
              </w:rPr>
              <w:t>788</w:t>
            </w:r>
            <w:r>
              <w:rPr>
                <w:rFonts w:eastAsia="Times New Roman" w:hint="eastAsia"/>
                <w:color w:val="000000"/>
                <w:sz w:val="22"/>
                <w:szCs w:val="22"/>
              </w:rPr>
              <w:t>,</w:t>
            </w:r>
            <w:r w:rsidRPr="002F7F25">
              <w:rPr>
                <w:rFonts w:eastAsia="Times New Roman"/>
                <w:color w:val="000000"/>
                <w:sz w:val="22"/>
                <w:szCs w:val="22"/>
              </w:rPr>
              <w:t>289</w:t>
            </w:r>
          </w:p>
        </w:tc>
        <w:tc>
          <w:tcPr>
            <w:tcW w:w="9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47A1423B" w14:textId="77777777" w:rsidR="008C41D6" w:rsidRPr="002F7F25" w:rsidRDefault="008C41D6" w:rsidP="00095FB3">
            <w:r w:rsidRPr="002F7F25">
              <w:rPr>
                <w:rFonts w:eastAsia="Times New Roman"/>
                <w:color w:val="000000"/>
                <w:sz w:val="22"/>
                <w:szCs w:val="22"/>
              </w:rPr>
              <w:t>723</w:t>
            </w:r>
          </w:p>
        </w:tc>
        <w:tc>
          <w:tcPr>
            <w:tcW w:w="11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1076A582" w14:textId="77777777" w:rsidR="008C41D6" w:rsidRPr="002F7F25" w:rsidRDefault="008C41D6" w:rsidP="00095FB3">
            <w:r w:rsidRPr="002F7F25">
              <w:rPr>
                <w:rFonts w:eastAsia="Times New Roman"/>
                <w:color w:val="000000"/>
                <w:sz w:val="22"/>
                <w:szCs w:val="22"/>
              </w:rPr>
              <w:t>1</w:t>
            </w:r>
            <w:r>
              <w:rPr>
                <w:rFonts w:eastAsia="Times New Roman" w:hint="eastAsia"/>
                <w:color w:val="000000"/>
                <w:sz w:val="22"/>
                <w:szCs w:val="22"/>
              </w:rPr>
              <w:t>,</w:t>
            </w:r>
            <w:r w:rsidRPr="002F7F25">
              <w:rPr>
                <w:rFonts w:eastAsia="Times New Roman"/>
                <w:color w:val="000000"/>
                <w:sz w:val="22"/>
                <w:szCs w:val="22"/>
              </w:rPr>
              <w:t>016</w:t>
            </w:r>
            <w:r>
              <w:rPr>
                <w:rFonts w:eastAsia="Times New Roman" w:hint="eastAsia"/>
                <w:color w:val="000000"/>
                <w:sz w:val="22"/>
                <w:szCs w:val="22"/>
              </w:rPr>
              <w:t>,</w:t>
            </w:r>
            <w:r w:rsidRPr="002F7F25">
              <w:rPr>
                <w:rFonts w:eastAsia="Times New Roman"/>
                <w:color w:val="000000"/>
                <w:sz w:val="22"/>
                <w:szCs w:val="22"/>
              </w:rPr>
              <w:t>418</w:t>
            </w:r>
          </w:p>
        </w:tc>
      </w:tr>
      <w:tr w:rsidR="008C41D6" w:rsidRPr="002F7F25" w14:paraId="4E735573" w14:textId="77777777" w:rsidTr="00095FB3">
        <w:trPr>
          <w:trHeight w:val="261"/>
        </w:trPr>
        <w:tc>
          <w:tcPr>
            <w:tcW w:w="8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5B7FDB41" w14:textId="77777777" w:rsidR="008C41D6" w:rsidRPr="002F7F25" w:rsidRDefault="008C41D6" w:rsidP="00095FB3">
            <w:r w:rsidRPr="002F7F25">
              <w:t>8_33</w:t>
            </w:r>
          </w:p>
        </w:tc>
        <w:tc>
          <w:tcPr>
            <w:tcW w:w="1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530B245A" w14:textId="77777777" w:rsidR="008C41D6" w:rsidRPr="002F7F25" w:rsidRDefault="008C41D6" w:rsidP="00095FB3">
            <w:r w:rsidRPr="002F7F25">
              <w:t xml:space="preserve">63,081,890 </w:t>
            </w:r>
          </w:p>
        </w:tc>
        <w:tc>
          <w:tcPr>
            <w:tcW w:w="1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6D7E856E" w14:textId="77777777" w:rsidR="008C41D6" w:rsidRPr="002F7F25" w:rsidRDefault="008C41D6" w:rsidP="00095FB3">
            <w:r w:rsidRPr="002F7F25">
              <w:t xml:space="preserve">60,982,526 </w:t>
            </w:r>
          </w:p>
        </w:tc>
        <w:tc>
          <w:tcPr>
            <w:tcW w:w="1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29D1CD04" w14:textId="77777777" w:rsidR="008C41D6" w:rsidRPr="002F7F25" w:rsidRDefault="008C41D6" w:rsidP="00095FB3">
            <w:r w:rsidRPr="002F7F25">
              <w:t xml:space="preserve">60,843,132 </w:t>
            </w:r>
          </w:p>
        </w:tc>
        <w:tc>
          <w:tcPr>
            <w:tcW w:w="11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70B2D643" w14:textId="77777777" w:rsidR="008C41D6" w:rsidRPr="002F7F25" w:rsidRDefault="008C41D6" w:rsidP="00095FB3">
            <w:r w:rsidRPr="002F7F25">
              <w:rPr>
                <w:rFonts w:eastAsia="Times New Roman"/>
                <w:color w:val="000000"/>
                <w:sz w:val="22"/>
                <w:szCs w:val="22"/>
              </w:rPr>
              <w:t>756</w:t>
            </w:r>
            <w:r>
              <w:rPr>
                <w:rFonts w:eastAsia="Times New Roman" w:hint="eastAsia"/>
                <w:color w:val="000000"/>
                <w:sz w:val="22"/>
                <w:szCs w:val="22"/>
              </w:rPr>
              <w:t>,</w:t>
            </w:r>
            <w:r w:rsidRPr="002F7F25">
              <w:rPr>
                <w:rFonts w:eastAsia="Times New Roman"/>
                <w:color w:val="000000"/>
                <w:sz w:val="22"/>
                <w:szCs w:val="22"/>
              </w:rPr>
              <w:t>088</w:t>
            </w:r>
          </w:p>
        </w:tc>
        <w:tc>
          <w:tcPr>
            <w:tcW w:w="9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17D2B0F1" w14:textId="77777777" w:rsidR="008C41D6" w:rsidRPr="002F7F25" w:rsidRDefault="008C41D6" w:rsidP="00095FB3">
            <w:r w:rsidRPr="002F7F25">
              <w:rPr>
                <w:rFonts w:eastAsia="Times New Roman"/>
                <w:color w:val="000000"/>
                <w:sz w:val="22"/>
                <w:szCs w:val="22"/>
              </w:rPr>
              <w:t>827</w:t>
            </w:r>
          </w:p>
        </w:tc>
        <w:tc>
          <w:tcPr>
            <w:tcW w:w="11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08DAD6E9" w14:textId="77777777" w:rsidR="008C41D6" w:rsidRPr="002F7F25" w:rsidRDefault="008C41D6" w:rsidP="00095FB3">
            <w:r w:rsidRPr="002F7F25">
              <w:rPr>
                <w:rFonts w:eastAsia="Times New Roman"/>
                <w:color w:val="000000"/>
                <w:sz w:val="22"/>
                <w:szCs w:val="22"/>
              </w:rPr>
              <w:t>990</w:t>
            </w:r>
            <w:r>
              <w:rPr>
                <w:rFonts w:eastAsia="Times New Roman" w:hint="eastAsia"/>
                <w:color w:val="000000"/>
                <w:sz w:val="22"/>
                <w:szCs w:val="22"/>
              </w:rPr>
              <w:t>,</w:t>
            </w:r>
            <w:r w:rsidRPr="002F7F25">
              <w:rPr>
                <w:rFonts w:eastAsia="Times New Roman"/>
                <w:color w:val="000000"/>
                <w:sz w:val="22"/>
                <w:szCs w:val="22"/>
              </w:rPr>
              <w:t>531</w:t>
            </w:r>
          </w:p>
        </w:tc>
      </w:tr>
      <w:tr w:rsidR="008C41D6" w:rsidRPr="002F7F25" w14:paraId="69CCF7E9" w14:textId="77777777" w:rsidTr="00095FB3">
        <w:trPr>
          <w:trHeight w:val="261"/>
        </w:trPr>
        <w:tc>
          <w:tcPr>
            <w:tcW w:w="8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39A20E72" w14:textId="77777777" w:rsidR="008C41D6" w:rsidRPr="002F7F25" w:rsidRDefault="008C41D6" w:rsidP="00095FB3">
            <w:r w:rsidRPr="002F7F25">
              <w:t>8_36</w:t>
            </w:r>
          </w:p>
        </w:tc>
        <w:tc>
          <w:tcPr>
            <w:tcW w:w="1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1910F3F3" w14:textId="77777777" w:rsidR="008C41D6" w:rsidRPr="002F7F25" w:rsidRDefault="008C41D6" w:rsidP="00095FB3">
            <w:r w:rsidRPr="002F7F25">
              <w:t xml:space="preserve">64,633,852 </w:t>
            </w:r>
          </w:p>
        </w:tc>
        <w:tc>
          <w:tcPr>
            <w:tcW w:w="1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3A6B5E29" w14:textId="77777777" w:rsidR="008C41D6" w:rsidRPr="002F7F25" w:rsidRDefault="008C41D6" w:rsidP="00095FB3">
            <w:r w:rsidRPr="002F7F25">
              <w:t xml:space="preserve">62,766,859 </w:t>
            </w:r>
          </w:p>
        </w:tc>
        <w:tc>
          <w:tcPr>
            <w:tcW w:w="1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44081D2A" w14:textId="77777777" w:rsidR="008C41D6" w:rsidRPr="002F7F25" w:rsidRDefault="008C41D6" w:rsidP="00095FB3">
            <w:r w:rsidRPr="002F7F25">
              <w:t xml:space="preserve">62,623,387 </w:t>
            </w:r>
          </w:p>
        </w:tc>
        <w:tc>
          <w:tcPr>
            <w:tcW w:w="11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0653BF09" w14:textId="77777777" w:rsidR="008C41D6" w:rsidRPr="002F7F25" w:rsidRDefault="008C41D6" w:rsidP="00095FB3">
            <w:r w:rsidRPr="002F7F25">
              <w:rPr>
                <w:rFonts w:eastAsia="Times New Roman"/>
                <w:color w:val="000000"/>
                <w:sz w:val="22"/>
                <w:szCs w:val="22"/>
              </w:rPr>
              <w:t>802</w:t>
            </w:r>
            <w:r>
              <w:rPr>
                <w:rFonts w:eastAsia="Times New Roman" w:hint="eastAsia"/>
                <w:color w:val="000000"/>
                <w:sz w:val="22"/>
                <w:szCs w:val="22"/>
              </w:rPr>
              <w:t>,</w:t>
            </w:r>
            <w:r w:rsidRPr="002F7F25">
              <w:rPr>
                <w:rFonts w:eastAsia="Times New Roman"/>
                <w:color w:val="000000"/>
                <w:sz w:val="22"/>
                <w:szCs w:val="22"/>
              </w:rPr>
              <w:t>509</w:t>
            </w:r>
          </w:p>
        </w:tc>
        <w:tc>
          <w:tcPr>
            <w:tcW w:w="9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55D46986" w14:textId="77777777" w:rsidR="008C41D6" w:rsidRPr="002F7F25" w:rsidRDefault="008C41D6" w:rsidP="00095FB3">
            <w:r w:rsidRPr="002F7F25">
              <w:rPr>
                <w:rFonts w:eastAsia="Times New Roman"/>
                <w:color w:val="000000"/>
                <w:sz w:val="22"/>
                <w:szCs w:val="22"/>
              </w:rPr>
              <w:t>787</w:t>
            </w:r>
          </w:p>
        </w:tc>
        <w:tc>
          <w:tcPr>
            <w:tcW w:w="11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50E12ECB" w14:textId="77777777" w:rsidR="008C41D6" w:rsidRPr="002F7F25" w:rsidRDefault="008C41D6" w:rsidP="00095FB3">
            <w:r w:rsidRPr="002F7F25">
              <w:rPr>
                <w:rFonts w:eastAsia="Times New Roman"/>
                <w:color w:val="000000"/>
                <w:sz w:val="22"/>
                <w:szCs w:val="22"/>
              </w:rPr>
              <w:t>1</w:t>
            </w:r>
            <w:r>
              <w:rPr>
                <w:rFonts w:eastAsia="Times New Roman" w:hint="eastAsia"/>
                <w:color w:val="000000"/>
                <w:sz w:val="22"/>
                <w:szCs w:val="22"/>
              </w:rPr>
              <w:t>,</w:t>
            </w:r>
            <w:r w:rsidRPr="002F7F25">
              <w:rPr>
                <w:rFonts w:eastAsia="Times New Roman"/>
                <w:color w:val="000000"/>
                <w:sz w:val="22"/>
                <w:szCs w:val="22"/>
              </w:rPr>
              <w:t>062</w:t>
            </w:r>
            <w:r>
              <w:rPr>
                <w:rFonts w:eastAsia="Times New Roman" w:hint="eastAsia"/>
                <w:color w:val="000000"/>
                <w:sz w:val="22"/>
                <w:szCs w:val="22"/>
              </w:rPr>
              <w:t>,</w:t>
            </w:r>
            <w:r w:rsidRPr="002F7F25">
              <w:rPr>
                <w:rFonts w:eastAsia="Times New Roman"/>
                <w:color w:val="000000"/>
                <w:sz w:val="22"/>
                <w:szCs w:val="22"/>
              </w:rPr>
              <w:t>413</w:t>
            </w:r>
          </w:p>
        </w:tc>
      </w:tr>
      <w:tr w:rsidR="008C41D6" w:rsidRPr="002F7F25" w14:paraId="670C09F6" w14:textId="77777777" w:rsidTr="00095FB3">
        <w:trPr>
          <w:trHeight w:val="261"/>
        </w:trPr>
        <w:tc>
          <w:tcPr>
            <w:tcW w:w="8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774FA17F" w14:textId="77777777" w:rsidR="008C41D6" w:rsidRPr="002F7F25" w:rsidRDefault="008C41D6" w:rsidP="00095FB3">
            <w:r w:rsidRPr="002F7F25">
              <w:t>8_69</w:t>
            </w:r>
          </w:p>
        </w:tc>
        <w:tc>
          <w:tcPr>
            <w:tcW w:w="1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44F38F01" w14:textId="77777777" w:rsidR="008C41D6" w:rsidRPr="002F7F25" w:rsidRDefault="008C41D6" w:rsidP="00095FB3">
            <w:r w:rsidRPr="002F7F25">
              <w:t xml:space="preserve">74,654,404 </w:t>
            </w:r>
          </w:p>
        </w:tc>
        <w:tc>
          <w:tcPr>
            <w:tcW w:w="1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4EC1FB98" w14:textId="77777777" w:rsidR="008C41D6" w:rsidRPr="002F7F25" w:rsidRDefault="008C41D6" w:rsidP="00095FB3">
            <w:r w:rsidRPr="002F7F25">
              <w:t xml:space="preserve">72,253,976 </w:t>
            </w:r>
          </w:p>
        </w:tc>
        <w:tc>
          <w:tcPr>
            <w:tcW w:w="1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02DDD515" w14:textId="77777777" w:rsidR="008C41D6" w:rsidRPr="002F7F25" w:rsidRDefault="008C41D6" w:rsidP="00095FB3">
            <w:r w:rsidRPr="002F7F25">
              <w:t xml:space="preserve">72,088,818 </w:t>
            </w:r>
          </w:p>
        </w:tc>
        <w:tc>
          <w:tcPr>
            <w:tcW w:w="11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13443876" w14:textId="77777777" w:rsidR="008C41D6" w:rsidRPr="002F7F25" w:rsidRDefault="008C41D6" w:rsidP="00095FB3">
            <w:r w:rsidRPr="002F7F25">
              <w:rPr>
                <w:rFonts w:eastAsia="Times New Roman"/>
                <w:color w:val="000000"/>
                <w:sz w:val="22"/>
                <w:szCs w:val="22"/>
              </w:rPr>
              <w:t>899</w:t>
            </w:r>
            <w:r>
              <w:rPr>
                <w:rFonts w:eastAsia="Times New Roman" w:hint="eastAsia"/>
                <w:color w:val="000000"/>
                <w:sz w:val="22"/>
                <w:szCs w:val="22"/>
              </w:rPr>
              <w:t>,</w:t>
            </w:r>
            <w:r w:rsidRPr="002F7F25">
              <w:rPr>
                <w:rFonts w:eastAsia="Times New Roman"/>
                <w:color w:val="000000"/>
                <w:sz w:val="22"/>
                <w:szCs w:val="22"/>
              </w:rPr>
              <w:t>632</w:t>
            </w:r>
          </w:p>
        </w:tc>
        <w:tc>
          <w:tcPr>
            <w:tcW w:w="9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3B36B254" w14:textId="77777777" w:rsidR="008C41D6" w:rsidRPr="002F7F25" w:rsidRDefault="008C41D6" w:rsidP="00095FB3">
            <w:r w:rsidRPr="002F7F25">
              <w:rPr>
                <w:rFonts w:eastAsia="Times New Roman"/>
                <w:color w:val="000000"/>
                <w:sz w:val="22"/>
                <w:szCs w:val="22"/>
              </w:rPr>
              <w:t>679</w:t>
            </w:r>
          </w:p>
        </w:tc>
        <w:tc>
          <w:tcPr>
            <w:tcW w:w="11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3C64187B" w14:textId="77777777" w:rsidR="008C41D6" w:rsidRPr="002F7F25" w:rsidRDefault="008C41D6" w:rsidP="00095FB3">
            <w:r w:rsidRPr="002F7F25">
              <w:rPr>
                <w:rFonts w:eastAsia="Times New Roman"/>
                <w:color w:val="000000"/>
                <w:sz w:val="22"/>
                <w:szCs w:val="22"/>
              </w:rPr>
              <w:t>1</w:t>
            </w:r>
            <w:r>
              <w:rPr>
                <w:rFonts w:eastAsia="Times New Roman" w:hint="eastAsia"/>
                <w:color w:val="000000"/>
                <w:sz w:val="22"/>
                <w:szCs w:val="22"/>
              </w:rPr>
              <w:t>,</w:t>
            </w:r>
            <w:r w:rsidRPr="002F7F25">
              <w:rPr>
                <w:rFonts w:eastAsia="Times New Roman"/>
                <w:color w:val="000000"/>
                <w:sz w:val="22"/>
                <w:szCs w:val="22"/>
              </w:rPr>
              <w:t>133</w:t>
            </w:r>
            <w:r>
              <w:rPr>
                <w:rFonts w:eastAsia="Times New Roman" w:hint="eastAsia"/>
                <w:color w:val="000000"/>
                <w:sz w:val="22"/>
                <w:szCs w:val="22"/>
              </w:rPr>
              <w:t>,</w:t>
            </w:r>
            <w:r w:rsidRPr="002F7F25">
              <w:rPr>
                <w:rFonts w:eastAsia="Times New Roman"/>
                <w:color w:val="000000"/>
                <w:sz w:val="22"/>
                <w:szCs w:val="22"/>
              </w:rPr>
              <w:t>143</w:t>
            </w:r>
          </w:p>
        </w:tc>
      </w:tr>
      <w:tr w:rsidR="008C41D6" w:rsidRPr="002F7F25" w14:paraId="43574339" w14:textId="77777777" w:rsidTr="00095FB3">
        <w:trPr>
          <w:trHeight w:val="261"/>
        </w:trPr>
        <w:tc>
          <w:tcPr>
            <w:tcW w:w="8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53E7160E" w14:textId="77777777" w:rsidR="008C41D6" w:rsidRPr="002F7F25" w:rsidRDefault="008C41D6" w:rsidP="00095FB3">
            <w:r w:rsidRPr="002F7F25">
              <w:t>Total</w:t>
            </w:r>
          </w:p>
        </w:tc>
        <w:tc>
          <w:tcPr>
            <w:tcW w:w="1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6346024E" w14:textId="77777777" w:rsidR="008C41D6" w:rsidRPr="002F7F25" w:rsidRDefault="008C41D6" w:rsidP="00095FB3">
            <w:r w:rsidRPr="002F7F25">
              <w:t xml:space="preserve">1,069,431,480 </w:t>
            </w:r>
          </w:p>
        </w:tc>
        <w:tc>
          <w:tcPr>
            <w:tcW w:w="1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0FD367C5" w14:textId="77777777" w:rsidR="008C41D6" w:rsidRPr="002F7F25" w:rsidRDefault="008C41D6" w:rsidP="00095FB3">
            <w:r w:rsidRPr="002F7F25">
              <w:t xml:space="preserve">1,035,971,442 </w:t>
            </w:r>
          </w:p>
        </w:tc>
        <w:tc>
          <w:tcPr>
            <w:tcW w:w="1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3C40A697" w14:textId="77777777" w:rsidR="008C41D6" w:rsidRPr="002F7F25" w:rsidRDefault="008C41D6" w:rsidP="00095FB3">
            <w:r w:rsidRPr="002F7F25">
              <w:t xml:space="preserve">1,033,603,420 </w:t>
            </w:r>
          </w:p>
        </w:tc>
        <w:tc>
          <w:tcPr>
            <w:tcW w:w="11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1743C746" w14:textId="77777777" w:rsidR="008C41D6" w:rsidRPr="002F7F25" w:rsidRDefault="008C41D6" w:rsidP="00095FB3">
            <w:r w:rsidRPr="002F7F25">
              <w:t>12</w:t>
            </w:r>
            <w:r>
              <w:rPr>
                <w:rFonts w:hint="eastAsia"/>
              </w:rPr>
              <w:t>,</w:t>
            </w:r>
            <w:r w:rsidRPr="002F7F25">
              <w:t>097</w:t>
            </w:r>
            <w:r>
              <w:rPr>
                <w:rFonts w:hint="eastAsia"/>
              </w:rPr>
              <w:t>,</w:t>
            </w:r>
            <w:r w:rsidRPr="002F7F25">
              <w:t xml:space="preserve">293 </w:t>
            </w:r>
          </w:p>
        </w:tc>
        <w:tc>
          <w:tcPr>
            <w:tcW w:w="9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1E4088CC" w14:textId="77777777" w:rsidR="008C41D6" w:rsidRPr="002F7F25" w:rsidRDefault="008C41D6" w:rsidP="00095FB3">
            <w:r w:rsidRPr="002F7F25">
              <w:t>12</w:t>
            </w:r>
            <w:r>
              <w:rPr>
                <w:rFonts w:hint="eastAsia"/>
              </w:rPr>
              <w:t>,</w:t>
            </w:r>
            <w:r w:rsidRPr="002F7F25">
              <w:t xml:space="preserve">708 </w:t>
            </w:r>
          </w:p>
        </w:tc>
        <w:tc>
          <w:tcPr>
            <w:tcW w:w="11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2CCCAEB6" w14:textId="77777777" w:rsidR="008C41D6" w:rsidRPr="002F7F25" w:rsidRDefault="008C41D6" w:rsidP="00095FB3">
            <w:r w:rsidRPr="002F7F25">
              <w:t>15</w:t>
            </w:r>
            <w:r>
              <w:rPr>
                <w:rFonts w:hint="eastAsia"/>
              </w:rPr>
              <w:t>,</w:t>
            </w:r>
            <w:r w:rsidRPr="002F7F25">
              <w:t>723</w:t>
            </w:r>
            <w:r>
              <w:rPr>
                <w:rFonts w:hint="eastAsia"/>
              </w:rPr>
              <w:t>,</w:t>
            </w:r>
            <w:r w:rsidRPr="002F7F25">
              <w:t xml:space="preserve">590 </w:t>
            </w:r>
          </w:p>
        </w:tc>
      </w:tr>
      <w:tr w:rsidR="008C41D6" w:rsidRPr="002F7F25" w14:paraId="2C85DC25" w14:textId="77777777" w:rsidTr="00095FB3">
        <w:trPr>
          <w:trHeight w:val="504"/>
        </w:trPr>
        <w:tc>
          <w:tcPr>
            <w:tcW w:w="8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05BACA03" w14:textId="77777777" w:rsidR="008C41D6" w:rsidRPr="002F7F25" w:rsidRDefault="008C41D6" w:rsidP="00095FB3">
            <w:r w:rsidRPr="002F7F25">
              <w:t>mean</w:t>
            </w:r>
          </w:p>
        </w:tc>
        <w:tc>
          <w:tcPr>
            <w:tcW w:w="1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69E48292" w14:textId="77777777" w:rsidR="008C41D6" w:rsidRPr="002F7F25" w:rsidRDefault="008C41D6" w:rsidP="00095FB3">
            <w:r w:rsidRPr="002F7F25">
              <w:t xml:space="preserve">66,839,468 </w:t>
            </w:r>
          </w:p>
        </w:tc>
        <w:tc>
          <w:tcPr>
            <w:tcW w:w="1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7E71FEB1" w14:textId="77777777" w:rsidR="008C41D6" w:rsidRPr="002F7F25" w:rsidRDefault="008C41D6" w:rsidP="00095FB3">
            <w:r w:rsidRPr="002F7F25">
              <w:t xml:space="preserve">64,748,215 </w:t>
            </w:r>
          </w:p>
        </w:tc>
        <w:tc>
          <w:tcPr>
            <w:tcW w:w="1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7644BC77" w14:textId="77777777" w:rsidR="008C41D6" w:rsidRPr="002F7F25" w:rsidRDefault="008C41D6" w:rsidP="00095FB3">
            <w:r w:rsidRPr="002F7F25">
              <w:t xml:space="preserve">64,600,214 </w:t>
            </w:r>
          </w:p>
        </w:tc>
        <w:tc>
          <w:tcPr>
            <w:tcW w:w="11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45FF1E49" w14:textId="77777777" w:rsidR="008C41D6" w:rsidRPr="002F7F25" w:rsidRDefault="008C41D6" w:rsidP="00095FB3">
            <w:r w:rsidRPr="002F7F25">
              <w:t>756</w:t>
            </w:r>
            <w:r>
              <w:rPr>
                <w:rFonts w:hint="eastAsia"/>
              </w:rPr>
              <w:t>,</w:t>
            </w:r>
            <w:r w:rsidRPr="002F7F25">
              <w:t xml:space="preserve">081 </w:t>
            </w:r>
          </w:p>
        </w:tc>
        <w:tc>
          <w:tcPr>
            <w:tcW w:w="9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6739B680" w14:textId="77777777" w:rsidR="008C41D6" w:rsidRPr="002F7F25" w:rsidRDefault="008C41D6" w:rsidP="00095FB3">
            <w:r w:rsidRPr="002F7F25">
              <w:t xml:space="preserve">795 </w:t>
            </w:r>
          </w:p>
        </w:tc>
        <w:tc>
          <w:tcPr>
            <w:tcW w:w="11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2C1B407E" w14:textId="77777777" w:rsidR="008C41D6" w:rsidRPr="002F7F25" w:rsidRDefault="008C41D6" w:rsidP="00095FB3">
            <w:r w:rsidRPr="002F7F25">
              <w:t>982</w:t>
            </w:r>
            <w:r>
              <w:rPr>
                <w:rFonts w:hint="eastAsia"/>
              </w:rPr>
              <w:t>,</w:t>
            </w:r>
            <w:r w:rsidRPr="002F7F25">
              <w:t xml:space="preserve">724 </w:t>
            </w:r>
          </w:p>
        </w:tc>
      </w:tr>
      <w:tr w:rsidR="008C41D6" w:rsidRPr="002F7F25" w14:paraId="5B534ADB" w14:textId="77777777" w:rsidTr="00095FB3">
        <w:trPr>
          <w:trHeight w:val="261"/>
        </w:trPr>
        <w:tc>
          <w:tcPr>
            <w:tcW w:w="8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265B3E07" w14:textId="77777777" w:rsidR="008C41D6" w:rsidRPr="002F7F25" w:rsidRDefault="008C41D6" w:rsidP="00095FB3">
            <w:r w:rsidRPr="002F7F25">
              <w:t>SD</w:t>
            </w:r>
          </w:p>
        </w:tc>
        <w:tc>
          <w:tcPr>
            <w:tcW w:w="1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15674A11" w14:textId="77777777" w:rsidR="008C41D6" w:rsidRPr="002F7F25" w:rsidRDefault="008C41D6" w:rsidP="00095FB3">
            <w:r w:rsidRPr="002F7F25">
              <w:t xml:space="preserve">4,675,960 </w:t>
            </w:r>
          </w:p>
        </w:tc>
        <w:tc>
          <w:tcPr>
            <w:tcW w:w="1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36913881" w14:textId="77777777" w:rsidR="008C41D6" w:rsidRPr="002F7F25" w:rsidRDefault="008C41D6" w:rsidP="00095FB3">
            <w:r w:rsidRPr="002F7F25">
              <w:t xml:space="preserve">4,673,456 </w:t>
            </w:r>
          </w:p>
        </w:tc>
        <w:tc>
          <w:tcPr>
            <w:tcW w:w="1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7C318DE4" w14:textId="77777777" w:rsidR="008C41D6" w:rsidRPr="002F7F25" w:rsidRDefault="008C41D6" w:rsidP="00095FB3">
            <w:r w:rsidRPr="002F7F25">
              <w:t xml:space="preserve">4,662,773 </w:t>
            </w:r>
          </w:p>
        </w:tc>
        <w:tc>
          <w:tcPr>
            <w:tcW w:w="11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141D6CA6" w14:textId="77777777" w:rsidR="008C41D6" w:rsidRPr="002F7F25" w:rsidRDefault="008C41D6" w:rsidP="00095FB3">
            <w:r w:rsidRPr="002F7F25">
              <w:t>110</w:t>
            </w:r>
            <w:r>
              <w:rPr>
                <w:rFonts w:hint="eastAsia"/>
              </w:rPr>
              <w:t>,</w:t>
            </w:r>
            <w:r w:rsidRPr="002F7F25">
              <w:t xml:space="preserve">884 </w:t>
            </w:r>
          </w:p>
        </w:tc>
        <w:tc>
          <w:tcPr>
            <w:tcW w:w="9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47DDE9DB" w14:textId="77777777" w:rsidR="008C41D6" w:rsidRPr="002F7F25" w:rsidRDefault="008C41D6" w:rsidP="00095FB3">
            <w:r w:rsidRPr="002F7F25">
              <w:t xml:space="preserve">111 </w:t>
            </w:r>
          </w:p>
        </w:tc>
        <w:tc>
          <w:tcPr>
            <w:tcW w:w="11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27615053" w14:textId="77777777" w:rsidR="008C41D6" w:rsidRPr="002F7F25" w:rsidRDefault="008C41D6" w:rsidP="00095FB3">
            <w:r w:rsidRPr="002F7F25">
              <w:t>124</w:t>
            </w:r>
            <w:r>
              <w:rPr>
                <w:rFonts w:hint="eastAsia"/>
              </w:rPr>
              <w:t>,</w:t>
            </w:r>
            <w:r w:rsidRPr="002F7F25">
              <w:t xml:space="preserve">193 </w:t>
            </w:r>
          </w:p>
        </w:tc>
      </w:tr>
      <w:tr w:rsidR="008C41D6" w:rsidRPr="002F7F25" w14:paraId="03655A02" w14:textId="77777777" w:rsidTr="00095FB3">
        <w:trPr>
          <w:trHeight w:val="261"/>
        </w:trPr>
        <w:tc>
          <w:tcPr>
            <w:tcW w:w="88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256B9112" w14:textId="77777777" w:rsidR="008C41D6" w:rsidRPr="002F7F25" w:rsidRDefault="008C41D6" w:rsidP="00095FB3">
            <w:r w:rsidRPr="002F7F25">
              <w:t>SEM</w:t>
            </w:r>
          </w:p>
        </w:tc>
        <w:tc>
          <w:tcPr>
            <w:tcW w:w="154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2AA92D64" w14:textId="77777777" w:rsidR="008C41D6" w:rsidRPr="002F7F25" w:rsidRDefault="008C41D6" w:rsidP="00095FB3">
            <w:r w:rsidRPr="002F7F25">
              <w:t xml:space="preserve">1,168,990 </w:t>
            </w:r>
          </w:p>
        </w:tc>
        <w:tc>
          <w:tcPr>
            <w:tcW w:w="154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373F249A" w14:textId="77777777" w:rsidR="008C41D6" w:rsidRPr="002F7F25" w:rsidRDefault="008C41D6" w:rsidP="00095FB3">
            <w:r w:rsidRPr="002F7F25">
              <w:t xml:space="preserve">1,168,364 </w:t>
            </w:r>
          </w:p>
        </w:tc>
        <w:tc>
          <w:tcPr>
            <w:tcW w:w="154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0C6C0888" w14:textId="77777777" w:rsidR="008C41D6" w:rsidRPr="002F7F25" w:rsidRDefault="008C41D6" w:rsidP="00095FB3">
            <w:r w:rsidRPr="002F7F25">
              <w:t xml:space="preserve">1,165,693 </w:t>
            </w:r>
          </w:p>
        </w:tc>
        <w:tc>
          <w:tcPr>
            <w:tcW w:w="112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2790020E" w14:textId="77777777" w:rsidR="008C41D6" w:rsidRPr="002F7F25" w:rsidRDefault="008C41D6" w:rsidP="00095FB3">
            <w:r w:rsidRPr="002F7F25">
              <w:t>27</w:t>
            </w:r>
            <w:r>
              <w:rPr>
                <w:rFonts w:hint="eastAsia"/>
              </w:rPr>
              <w:t>,</w:t>
            </w:r>
            <w:r w:rsidRPr="002F7F25">
              <w:t xml:space="preserve">721 </w:t>
            </w:r>
          </w:p>
        </w:tc>
        <w:tc>
          <w:tcPr>
            <w:tcW w:w="97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5AAB92D9" w14:textId="77777777" w:rsidR="008C41D6" w:rsidRPr="002F7F25" w:rsidRDefault="008C41D6" w:rsidP="00095FB3">
            <w:r w:rsidRPr="002F7F25">
              <w:t xml:space="preserve">28 </w:t>
            </w:r>
          </w:p>
        </w:tc>
        <w:tc>
          <w:tcPr>
            <w:tcW w:w="112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032D7EC7" w14:textId="77777777" w:rsidR="008C41D6" w:rsidRPr="002F7F25" w:rsidRDefault="008C41D6" w:rsidP="00095FB3">
            <w:r w:rsidRPr="002F7F25">
              <w:t>31</w:t>
            </w:r>
            <w:r>
              <w:rPr>
                <w:rFonts w:hint="eastAsia"/>
              </w:rPr>
              <w:t>,</w:t>
            </w:r>
            <w:r w:rsidRPr="002F7F25">
              <w:t xml:space="preserve">048 </w:t>
            </w:r>
          </w:p>
        </w:tc>
      </w:tr>
    </w:tbl>
    <w:p w14:paraId="623ABDAB" w14:textId="77777777" w:rsidR="008A6B1C" w:rsidRDefault="008C41D6">
      <w:pPr>
        <w:rPr>
          <w:rFonts w:hint="eastAsia"/>
        </w:rPr>
      </w:pPr>
      <w:bookmarkStart w:id="0" w:name="_GoBack"/>
      <w:bookmarkEnd w:id="0"/>
    </w:p>
    <w:sectPr w:rsidR="008A6B1C" w:rsidSect="008443B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6"/>
  <w:doNotDisplayPageBoundaries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41D6"/>
    <w:rsid w:val="00006C0A"/>
    <w:rsid w:val="0001557E"/>
    <w:rsid w:val="00022EC1"/>
    <w:rsid w:val="00023870"/>
    <w:rsid w:val="00027FED"/>
    <w:rsid w:val="0003097A"/>
    <w:rsid w:val="00043119"/>
    <w:rsid w:val="0004782F"/>
    <w:rsid w:val="00047AE3"/>
    <w:rsid w:val="00070360"/>
    <w:rsid w:val="00075D43"/>
    <w:rsid w:val="00076AB8"/>
    <w:rsid w:val="000778E7"/>
    <w:rsid w:val="00087B5A"/>
    <w:rsid w:val="00095567"/>
    <w:rsid w:val="000979D1"/>
    <w:rsid w:val="000A0671"/>
    <w:rsid w:val="000A3329"/>
    <w:rsid w:val="000A73F7"/>
    <w:rsid w:val="000B33DE"/>
    <w:rsid w:val="000C1A2E"/>
    <w:rsid w:val="000C31BE"/>
    <w:rsid w:val="000D62CA"/>
    <w:rsid w:val="000E0F8D"/>
    <w:rsid w:val="000E17AA"/>
    <w:rsid w:val="000E736F"/>
    <w:rsid w:val="000F56E2"/>
    <w:rsid w:val="000F6422"/>
    <w:rsid w:val="00103224"/>
    <w:rsid w:val="001054F9"/>
    <w:rsid w:val="00115A64"/>
    <w:rsid w:val="00115DD1"/>
    <w:rsid w:val="00117B17"/>
    <w:rsid w:val="0013279C"/>
    <w:rsid w:val="001341DF"/>
    <w:rsid w:val="00152D52"/>
    <w:rsid w:val="0016333E"/>
    <w:rsid w:val="00183E7B"/>
    <w:rsid w:val="00186D19"/>
    <w:rsid w:val="001932D0"/>
    <w:rsid w:val="001A1A36"/>
    <w:rsid w:val="001A2946"/>
    <w:rsid w:val="001A3001"/>
    <w:rsid w:val="001A7D4E"/>
    <w:rsid w:val="001B09C6"/>
    <w:rsid w:val="001B2544"/>
    <w:rsid w:val="001C4B96"/>
    <w:rsid w:val="001C5131"/>
    <w:rsid w:val="001D4567"/>
    <w:rsid w:val="001E3505"/>
    <w:rsid w:val="001F1266"/>
    <w:rsid w:val="001F63B6"/>
    <w:rsid w:val="001F7432"/>
    <w:rsid w:val="0020078F"/>
    <w:rsid w:val="00213352"/>
    <w:rsid w:val="002140E9"/>
    <w:rsid w:val="00220A8C"/>
    <w:rsid w:val="00230B70"/>
    <w:rsid w:val="00242192"/>
    <w:rsid w:val="00242C3E"/>
    <w:rsid w:val="00251207"/>
    <w:rsid w:val="00261F32"/>
    <w:rsid w:val="00263F40"/>
    <w:rsid w:val="002740FD"/>
    <w:rsid w:val="00280EA4"/>
    <w:rsid w:val="00287A9B"/>
    <w:rsid w:val="00292FE7"/>
    <w:rsid w:val="00295424"/>
    <w:rsid w:val="00297717"/>
    <w:rsid w:val="002A7813"/>
    <w:rsid w:val="002B24B6"/>
    <w:rsid w:val="002B315A"/>
    <w:rsid w:val="002D2DF3"/>
    <w:rsid w:val="002E18A8"/>
    <w:rsid w:val="002F0C11"/>
    <w:rsid w:val="002F3242"/>
    <w:rsid w:val="003015FF"/>
    <w:rsid w:val="00301EA1"/>
    <w:rsid w:val="00322FB2"/>
    <w:rsid w:val="00324C91"/>
    <w:rsid w:val="00330EE0"/>
    <w:rsid w:val="0033753B"/>
    <w:rsid w:val="0034474B"/>
    <w:rsid w:val="00344C84"/>
    <w:rsid w:val="00346193"/>
    <w:rsid w:val="00347F5F"/>
    <w:rsid w:val="0036040B"/>
    <w:rsid w:val="00361909"/>
    <w:rsid w:val="00361FAD"/>
    <w:rsid w:val="00363E33"/>
    <w:rsid w:val="0037358B"/>
    <w:rsid w:val="00381E03"/>
    <w:rsid w:val="00385F90"/>
    <w:rsid w:val="00390590"/>
    <w:rsid w:val="00391821"/>
    <w:rsid w:val="00394AEA"/>
    <w:rsid w:val="003C7C08"/>
    <w:rsid w:val="003F34EA"/>
    <w:rsid w:val="00406C44"/>
    <w:rsid w:val="00411371"/>
    <w:rsid w:val="00420211"/>
    <w:rsid w:val="00431229"/>
    <w:rsid w:val="004331ED"/>
    <w:rsid w:val="00433294"/>
    <w:rsid w:val="00440AD6"/>
    <w:rsid w:val="00450FCF"/>
    <w:rsid w:val="00451BFC"/>
    <w:rsid w:val="00456772"/>
    <w:rsid w:val="00491C1F"/>
    <w:rsid w:val="004A2B75"/>
    <w:rsid w:val="004A65F7"/>
    <w:rsid w:val="004B18B9"/>
    <w:rsid w:val="004C251B"/>
    <w:rsid w:val="004D5625"/>
    <w:rsid w:val="004E1DFC"/>
    <w:rsid w:val="004F015F"/>
    <w:rsid w:val="004F4548"/>
    <w:rsid w:val="0050113B"/>
    <w:rsid w:val="005041D9"/>
    <w:rsid w:val="00504D0F"/>
    <w:rsid w:val="0052253F"/>
    <w:rsid w:val="00524F24"/>
    <w:rsid w:val="0054488D"/>
    <w:rsid w:val="00545ABD"/>
    <w:rsid w:val="00553CCD"/>
    <w:rsid w:val="00561FBF"/>
    <w:rsid w:val="0056323F"/>
    <w:rsid w:val="00564918"/>
    <w:rsid w:val="005670D7"/>
    <w:rsid w:val="0057480C"/>
    <w:rsid w:val="00583EC7"/>
    <w:rsid w:val="00594DAA"/>
    <w:rsid w:val="005A3C97"/>
    <w:rsid w:val="005D3F44"/>
    <w:rsid w:val="005D4B34"/>
    <w:rsid w:val="005E106E"/>
    <w:rsid w:val="005E764B"/>
    <w:rsid w:val="005F46AD"/>
    <w:rsid w:val="005F4A6D"/>
    <w:rsid w:val="005F77F7"/>
    <w:rsid w:val="006005FC"/>
    <w:rsid w:val="00604756"/>
    <w:rsid w:val="00606591"/>
    <w:rsid w:val="006253FC"/>
    <w:rsid w:val="006437CB"/>
    <w:rsid w:val="00653A4F"/>
    <w:rsid w:val="00672D85"/>
    <w:rsid w:val="00675C3C"/>
    <w:rsid w:val="0069110F"/>
    <w:rsid w:val="00695A07"/>
    <w:rsid w:val="006A647D"/>
    <w:rsid w:val="006B15EF"/>
    <w:rsid w:val="006B56FA"/>
    <w:rsid w:val="006B74D2"/>
    <w:rsid w:val="006C2784"/>
    <w:rsid w:val="006C7B38"/>
    <w:rsid w:val="006E1A34"/>
    <w:rsid w:val="006F14C0"/>
    <w:rsid w:val="006F4294"/>
    <w:rsid w:val="006F6D0C"/>
    <w:rsid w:val="00717AD9"/>
    <w:rsid w:val="00725B7D"/>
    <w:rsid w:val="00726AAD"/>
    <w:rsid w:val="007358A6"/>
    <w:rsid w:val="00735A50"/>
    <w:rsid w:val="00737D65"/>
    <w:rsid w:val="00737EA3"/>
    <w:rsid w:val="007570ED"/>
    <w:rsid w:val="00772942"/>
    <w:rsid w:val="0079095A"/>
    <w:rsid w:val="00792A38"/>
    <w:rsid w:val="00795B77"/>
    <w:rsid w:val="007A3D13"/>
    <w:rsid w:val="007A436E"/>
    <w:rsid w:val="007B36D2"/>
    <w:rsid w:val="007B4FF4"/>
    <w:rsid w:val="007B53D8"/>
    <w:rsid w:val="007C2BDF"/>
    <w:rsid w:val="007C3B7D"/>
    <w:rsid w:val="007C4B64"/>
    <w:rsid w:val="007C7505"/>
    <w:rsid w:val="007D16C6"/>
    <w:rsid w:val="007D7BC4"/>
    <w:rsid w:val="007E16BD"/>
    <w:rsid w:val="007E30DF"/>
    <w:rsid w:val="007F12FF"/>
    <w:rsid w:val="007F1374"/>
    <w:rsid w:val="00800217"/>
    <w:rsid w:val="00801FCD"/>
    <w:rsid w:val="00803A0E"/>
    <w:rsid w:val="00815850"/>
    <w:rsid w:val="008227D2"/>
    <w:rsid w:val="00827E52"/>
    <w:rsid w:val="0083180E"/>
    <w:rsid w:val="008443BA"/>
    <w:rsid w:val="00844A59"/>
    <w:rsid w:val="00855BB3"/>
    <w:rsid w:val="00863EDF"/>
    <w:rsid w:val="0088784B"/>
    <w:rsid w:val="00892AEF"/>
    <w:rsid w:val="008A0113"/>
    <w:rsid w:val="008A4886"/>
    <w:rsid w:val="008B2D76"/>
    <w:rsid w:val="008C1744"/>
    <w:rsid w:val="008C41D6"/>
    <w:rsid w:val="008D4D88"/>
    <w:rsid w:val="008E20D5"/>
    <w:rsid w:val="00906118"/>
    <w:rsid w:val="00915BCC"/>
    <w:rsid w:val="0091654E"/>
    <w:rsid w:val="009230C4"/>
    <w:rsid w:val="00923CA3"/>
    <w:rsid w:val="00926CA8"/>
    <w:rsid w:val="00940B0D"/>
    <w:rsid w:val="0094279F"/>
    <w:rsid w:val="0095794F"/>
    <w:rsid w:val="00964D46"/>
    <w:rsid w:val="00967455"/>
    <w:rsid w:val="009734E6"/>
    <w:rsid w:val="00983686"/>
    <w:rsid w:val="00990E73"/>
    <w:rsid w:val="00995C3D"/>
    <w:rsid w:val="00997F2B"/>
    <w:rsid w:val="009B23B7"/>
    <w:rsid w:val="009B3C6E"/>
    <w:rsid w:val="009B7ACA"/>
    <w:rsid w:val="009C5BA4"/>
    <w:rsid w:val="009C6C53"/>
    <w:rsid w:val="009D146C"/>
    <w:rsid w:val="009D1D4A"/>
    <w:rsid w:val="009E1465"/>
    <w:rsid w:val="009F0D25"/>
    <w:rsid w:val="00A10A31"/>
    <w:rsid w:val="00A11A07"/>
    <w:rsid w:val="00A201BA"/>
    <w:rsid w:val="00A2293E"/>
    <w:rsid w:val="00A26549"/>
    <w:rsid w:val="00A26AA4"/>
    <w:rsid w:val="00A33F47"/>
    <w:rsid w:val="00A42345"/>
    <w:rsid w:val="00A57E48"/>
    <w:rsid w:val="00A607F5"/>
    <w:rsid w:val="00A63290"/>
    <w:rsid w:val="00A7181B"/>
    <w:rsid w:val="00A726EE"/>
    <w:rsid w:val="00A73E4B"/>
    <w:rsid w:val="00A75C6A"/>
    <w:rsid w:val="00A80971"/>
    <w:rsid w:val="00A833D5"/>
    <w:rsid w:val="00A9392F"/>
    <w:rsid w:val="00AA6E8B"/>
    <w:rsid w:val="00AB1D8D"/>
    <w:rsid w:val="00AD47F7"/>
    <w:rsid w:val="00AD4FA2"/>
    <w:rsid w:val="00AE148B"/>
    <w:rsid w:val="00AE23CC"/>
    <w:rsid w:val="00AE3D1A"/>
    <w:rsid w:val="00AE648B"/>
    <w:rsid w:val="00AE71B8"/>
    <w:rsid w:val="00AE7D46"/>
    <w:rsid w:val="00AF5F1E"/>
    <w:rsid w:val="00B06AF9"/>
    <w:rsid w:val="00B07918"/>
    <w:rsid w:val="00B07C08"/>
    <w:rsid w:val="00B10B51"/>
    <w:rsid w:val="00B2505C"/>
    <w:rsid w:val="00B26083"/>
    <w:rsid w:val="00B26913"/>
    <w:rsid w:val="00B4348A"/>
    <w:rsid w:val="00B5451C"/>
    <w:rsid w:val="00B65E37"/>
    <w:rsid w:val="00B81541"/>
    <w:rsid w:val="00B82CD6"/>
    <w:rsid w:val="00B8337B"/>
    <w:rsid w:val="00B86897"/>
    <w:rsid w:val="00B879B3"/>
    <w:rsid w:val="00B93AE2"/>
    <w:rsid w:val="00B94E7F"/>
    <w:rsid w:val="00BB53E0"/>
    <w:rsid w:val="00BC063E"/>
    <w:rsid w:val="00BC17F1"/>
    <w:rsid w:val="00BD2710"/>
    <w:rsid w:val="00BD2ACE"/>
    <w:rsid w:val="00BD7DF1"/>
    <w:rsid w:val="00BE35B0"/>
    <w:rsid w:val="00BE569A"/>
    <w:rsid w:val="00BE6D43"/>
    <w:rsid w:val="00BF21C1"/>
    <w:rsid w:val="00BF3880"/>
    <w:rsid w:val="00BF6805"/>
    <w:rsid w:val="00BF7ECA"/>
    <w:rsid w:val="00C033EE"/>
    <w:rsid w:val="00C036FF"/>
    <w:rsid w:val="00C061CE"/>
    <w:rsid w:val="00C07EAB"/>
    <w:rsid w:val="00C20E89"/>
    <w:rsid w:val="00C22F77"/>
    <w:rsid w:val="00C33B59"/>
    <w:rsid w:val="00C37BF0"/>
    <w:rsid w:val="00C4589E"/>
    <w:rsid w:val="00C467C2"/>
    <w:rsid w:val="00C47747"/>
    <w:rsid w:val="00C5461F"/>
    <w:rsid w:val="00C75381"/>
    <w:rsid w:val="00C82597"/>
    <w:rsid w:val="00C93139"/>
    <w:rsid w:val="00C93CC9"/>
    <w:rsid w:val="00C94A3F"/>
    <w:rsid w:val="00CD5613"/>
    <w:rsid w:val="00CE2CBD"/>
    <w:rsid w:val="00CE3211"/>
    <w:rsid w:val="00CF5C0E"/>
    <w:rsid w:val="00D002ED"/>
    <w:rsid w:val="00D154BE"/>
    <w:rsid w:val="00D30053"/>
    <w:rsid w:val="00D3165B"/>
    <w:rsid w:val="00D34C43"/>
    <w:rsid w:val="00D462F3"/>
    <w:rsid w:val="00D471A9"/>
    <w:rsid w:val="00D5085A"/>
    <w:rsid w:val="00D56370"/>
    <w:rsid w:val="00D63592"/>
    <w:rsid w:val="00D72C5D"/>
    <w:rsid w:val="00D75FD3"/>
    <w:rsid w:val="00D95B9C"/>
    <w:rsid w:val="00DA13EC"/>
    <w:rsid w:val="00DC61C3"/>
    <w:rsid w:val="00DD0255"/>
    <w:rsid w:val="00DD1DAA"/>
    <w:rsid w:val="00DD2E5E"/>
    <w:rsid w:val="00DD394D"/>
    <w:rsid w:val="00DD5CC2"/>
    <w:rsid w:val="00DE2CBE"/>
    <w:rsid w:val="00DE57D7"/>
    <w:rsid w:val="00DF0A71"/>
    <w:rsid w:val="00DF1E77"/>
    <w:rsid w:val="00E10FE0"/>
    <w:rsid w:val="00E12FB4"/>
    <w:rsid w:val="00E13C3C"/>
    <w:rsid w:val="00E17854"/>
    <w:rsid w:val="00E227FD"/>
    <w:rsid w:val="00E27882"/>
    <w:rsid w:val="00E4569F"/>
    <w:rsid w:val="00E479C6"/>
    <w:rsid w:val="00E50382"/>
    <w:rsid w:val="00E51992"/>
    <w:rsid w:val="00E53117"/>
    <w:rsid w:val="00E53F36"/>
    <w:rsid w:val="00E62A0A"/>
    <w:rsid w:val="00E64746"/>
    <w:rsid w:val="00E67623"/>
    <w:rsid w:val="00E76DAD"/>
    <w:rsid w:val="00E85927"/>
    <w:rsid w:val="00E869CD"/>
    <w:rsid w:val="00E86BFC"/>
    <w:rsid w:val="00E87120"/>
    <w:rsid w:val="00E90461"/>
    <w:rsid w:val="00E93BB7"/>
    <w:rsid w:val="00E96CF2"/>
    <w:rsid w:val="00EA42D5"/>
    <w:rsid w:val="00EA5676"/>
    <w:rsid w:val="00EA5DEE"/>
    <w:rsid w:val="00EA7071"/>
    <w:rsid w:val="00EB0FC2"/>
    <w:rsid w:val="00EB30E1"/>
    <w:rsid w:val="00EB433C"/>
    <w:rsid w:val="00EC36B6"/>
    <w:rsid w:val="00EC7AC9"/>
    <w:rsid w:val="00ED107A"/>
    <w:rsid w:val="00ED70E1"/>
    <w:rsid w:val="00EE1E41"/>
    <w:rsid w:val="00EF5B21"/>
    <w:rsid w:val="00EF6D63"/>
    <w:rsid w:val="00EF7BB0"/>
    <w:rsid w:val="00F01692"/>
    <w:rsid w:val="00F02861"/>
    <w:rsid w:val="00F050D2"/>
    <w:rsid w:val="00F0560B"/>
    <w:rsid w:val="00F163D4"/>
    <w:rsid w:val="00F266A5"/>
    <w:rsid w:val="00F30EE6"/>
    <w:rsid w:val="00F35E6E"/>
    <w:rsid w:val="00F3648B"/>
    <w:rsid w:val="00F37AA8"/>
    <w:rsid w:val="00F42896"/>
    <w:rsid w:val="00F4395D"/>
    <w:rsid w:val="00F541C8"/>
    <w:rsid w:val="00F61C3C"/>
    <w:rsid w:val="00F73B82"/>
    <w:rsid w:val="00F774D2"/>
    <w:rsid w:val="00F8666A"/>
    <w:rsid w:val="00F91632"/>
    <w:rsid w:val="00F9542F"/>
    <w:rsid w:val="00FA3219"/>
    <w:rsid w:val="00FB06F4"/>
    <w:rsid w:val="00FB1111"/>
    <w:rsid w:val="00FC0B1B"/>
    <w:rsid w:val="00FC4B12"/>
    <w:rsid w:val="00FE5F73"/>
    <w:rsid w:val="00FE6FB0"/>
    <w:rsid w:val="00FE75BE"/>
    <w:rsid w:val="00FF1693"/>
    <w:rsid w:val="00FF2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789E6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8C41D6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3</Words>
  <Characters>1215</Characters>
  <Application>Microsoft Macintosh Word</Application>
  <DocSecurity>0</DocSecurity>
  <Lines>10</Lines>
  <Paragraphs>2</Paragraphs>
  <ScaleCrop>false</ScaleCrop>
  <LinksUpToDate>false</LinksUpToDate>
  <CharactersWithSpaces>14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365</dc:creator>
  <cp:keywords/>
  <dc:description/>
  <cp:lastModifiedBy>Office 365</cp:lastModifiedBy>
  <cp:revision>1</cp:revision>
  <dcterms:created xsi:type="dcterms:W3CDTF">2019-10-16T04:38:00Z</dcterms:created>
  <dcterms:modified xsi:type="dcterms:W3CDTF">2019-10-16T04:39:00Z</dcterms:modified>
</cp:coreProperties>
</file>